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90" w:type="dxa"/>
        <w:tblLook w:val="04A0" w:firstRow="1" w:lastRow="0" w:firstColumn="1" w:lastColumn="0" w:noHBand="0" w:noVBand="1"/>
      </w:tblPr>
      <w:tblGrid>
        <w:gridCol w:w="2880"/>
        <w:gridCol w:w="2880"/>
        <w:gridCol w:w="1260"/>
        <w:gridCol w:w="450"/>
        <w:gridCol w:w="1620"/>
      </w:tblGrid>
      <w:tr w:rsidR="002E094A" w:rsidRPr="00A0546E" w14:paraId="605A06B1" w14:textId="77777777" w:rsidTr="006A1C6C">
        <w:trPr>
          <w:trHeight w:val="310"/>
        </w:trPr>
        <w:tc>
          <w:tcPr>
            <w:tcW w:w="909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E92FF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  <w:t>Supplemental Table 1. Chi-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s</w:t>
            </w:r>
            <w:r w:rsidRPr="00A0546E"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  <w:t xml:space="preserve">quare 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t</w:t>
            </w:r>
            <w:r w:rsidRPr="00A0546E"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  <w:t xml:space="preserve">ests of 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a</w:t>
            </w:r>
            <w:r w:rsidRPr="00A0546E"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  <w:t xml:space="preserve">ssociation 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a</w:t>
            </w:r>
            <w:r w:rsidRPr="00A0546E"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  <w:t xml:space="preserve">mong 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b</w:t>
            </w:r>
            <w:r w:rsidRPr="00A0546E"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  <w:t xml:space="preserve">inary 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v</w:t>
            </w:r>
            <w:r w:rsidRPr="00A0546E"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  <w:t>ariables (</w:t>
            </w:r>
            <w:r w:rsidRPr="00A0546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ko-KR"/>
              </w:rPr>
              <w:t>N</w:t>
            </w:r>
            <w:r w:rsidRPr="00A0546E"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  <w:t xml:space="preserve"> = 173)</w:t>
            </w:r>
          </w:p>
        </w:tc>
      </w:tr>
      <w:tr w:rsidR="002E094A" w:rsidRPr="00A0546E" w14:paraId="47B14F7A" w14:textId="77777777" w:rsidTr="006A1C6C">
        <w:trPr>
          <w:trHeight w:val="31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BFAE22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Variable 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883587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Variable 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7A5A87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i/>
                <w:iCs/>
                <w:lang w:eastAsia="ko-KR"/>
              </w:rPr>
              <w:t>χ</w:t>
            </w:r>
            <w:r w:rsidRPr="00A0546E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eastAsia="ko-KR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EFC8D5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i/>
                <w:iCs/>
                <w:lang w:eastAsia="ko-KR"/>
              </w:rPr>
              <w:t>df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F85A68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-value</w:t>
            </w:r>
          </w:p>
        </w:tc>
      </w:tr>
      <w:tr w:rsidR="002E094A" w:rsidRPr="00A0546E" w14:paraId="490D2235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2D35C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Sex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35AAC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Educational attainm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A41B1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0.9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6E889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3A351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0.338</w:t>
            </w:r>
          </w:p>
        </w:tc>
      </w:tr>
      <w:tr w:rsidR="002E094A" w:rsidRPr="00A0546E" w14:paraId="6FA5E78D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6258C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Sex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B1A9D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global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8E010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0.3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8965C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D2B60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0.535</w:t>
            </w:r>
          </w:p>
        </w:tc>
      </w:tr>
      <w:tr w:rsidR="002E094A" w:rsidRPr="00A0546E" w14:paraId="49DE3DD1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0F8B8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Sex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28549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dur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FFE36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.0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83C68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223A6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0.307</w:t>
            </w:r>
          </w:p>
        </w:tc>
      </w:tr>
      <w:tr w:rsidR="002E094A" w:rsidRPr="00A0546E" w14:paraId="0C2CFB0F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662B3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Sex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55CD3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disturba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6BE6E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0.4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44924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6D959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0.482</w:t>
            </w:r>
          </w:p>
        </w:tc>
      </w:tr>
      <w:tr w:rsidR="002E094A" w:rsidRPr="00A0546E" w14:paraId="4856F4B1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82C1E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Sex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1412F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latenc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E6A16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5.5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8A8CF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0C65F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  <w:t>0.019</w:t>
            </w:r>
          </w:p>
        </w:tc>
      </w:tr>
      <w:tr w:rsidR="002E094A" w:rsidRPr="00A0546E" w14:paraId="6EACB4D3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5FD65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Sex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6F663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daytime dys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726FB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.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F3E0D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C74E0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0.292</w:t>
            </w:r>
          </w:p>
        </w:tc>
      </w:tr>
      <w:tr w:rsidR="002E094A" w:rsidRPr="00A0546E" w14:paraId="17A0ECA3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201CE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Sex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C1F1E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efficienc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28F4C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0.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048CE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5B36B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0.551</w:t>
            </w:r>
          </w:p>
        </w:tc>
      </w:tr>
      <w:tr w:rsidR="002E094A" w:rsidRPr="00A0546E" w14:paraId="6C25010A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2D7C0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Sex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B8C82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qua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A3410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0.3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C25AD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E2BDA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0.531</w:t>
            </w:r>
          </w:p>
        </w:tc>
      </w:tr>
      <w:tr w:rsidR="002E094A" w:rsidRPr="00A0546E" w14:paraId="388E0479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5DB56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Sex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C6051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medi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7B063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0.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678D7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6B6C1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0.684</w:t>
            </w:r>
          </w:p>
        </w:tc>
      </w:tr>
      <w:tr w:rsidR="002E094A" w:rsidRPr="00A0546E" w14:paraId="4A3C9117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E6143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Educational attainmen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60FDF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global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BB142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8.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C033F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572AA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  <w:t>0.004</w:t>
            </w:r>
          </w:p>
        </w:tc>
      </w:tr>
      <w:tr w:rsidR="002E094A" w:rsidRPr="00A0546E" w14:paraId="1C250071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6F514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Educational attainmen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4ABF4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dur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55F26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1.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FEE6D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A9939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  <w:t>0.001</w:t>
            </w:r>
          </w:p>
        </w:tc>
      </w:tr>
      <w:tr w:rsidR="002E094A" w:rsidRPr="00A0546E" w14:paraId="2FC8781C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EB5B5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Educational attainmen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DC59B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disturba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2B7E2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0.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51424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2AE60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0.549</w:t>
            </w:r>
          </w:p>
        </w:tc>
      </w:tr>
      <w:tr w:rsidR="002E094A" w:rsidRPr="00A0546E" w14:paraId="3E86D71C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49ED7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Educational attainmen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E81B0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latenc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1FFC5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6.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E29AC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15DC4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  <w:t>0.013</w:t>
            </w:r>
          </w:p>
        </w:tc>
      </w:tr>
      <w:tr w:rsidR="002E094A" w:rsidRPr="00A0546E" w14:paraId="3B919CA4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72746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Educational attainmen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A7F5A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daytime dys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447C7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2.4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2A450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6770A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0.118</w:t>
            </w:r>
          </w:p>
        </w:tc>
      </w:tr>
      <w:tr w:rsidR="002E094A" w:rsidRPr="00A0546E" w14:paraId="3C5FA8E6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30988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Educational attainmen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18AF6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efficienc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CD011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6.4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6E7B4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3C1D3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  <w:t>0.011</w:t>
            </w:r>
          </w:p>
        </w:tc>
      </w:tr>
      <w:tr w:rsidR="002E094A" w:rsidRPr="00A0546E" w14:paraId="5313698E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F52F3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Educational attainmen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E147C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qua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4BB94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.2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CF122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B936C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0.267</w:t>
            </w:r>
          </w:p>
        </w:tc>
      </w:tr>
      <w:tr w:rsidR="002E094A" w:rsidRPr="00A0546E" w14:paraId="0BE0868F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545D4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Educational attainmen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4964D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medi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70255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0.7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1422E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4CD9A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0.399</w:t>
            </w:r>
          </w:p>
        </w:tc>
      </w:tr>
      <w:tr w:rsidR="002E094A" w:rsidRPr="00A0546E" w14:paraId="5D71E645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6C7EF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global scor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0E734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dur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28563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6.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41C74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460C8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  <w:t>0.000</w:t>
            </w:r>
          </w:p>
        </w:tc>
      </w:tr>
      <w:tr w:rsidR="002E094A" w:rsidRPr="00A0546E" w14:paraId="443B9B24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BCA71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global scor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24809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disturba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26C30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27.8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D7570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EF0E0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  <w:t>0.000</w:t>
            </w:r>
          </w:p>
        </w:tc>
      </w:tr>
      <w:tr w:rsidR="002E094A" w:rsidRPr="00A0546E" w14:paraId="4040208A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B7EC8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global scor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B9C2A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latenc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2EB79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34.5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0503A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2C803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  <w:t>0.000</w:t>
            </w:r>
          </w:p>
        </w:tc>
      </w:tr>
      <w:tr w:rsidR="002E094A" w:rsidRPr="00A0546E" w14:paraId="6A4C7049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D14F0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global scor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92DFB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daytime dys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5B427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9.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CF7F6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17042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  <w:t>0.000</w:t>
            </w:r>
          </w:p>
        </w:tc>
      </w:tr>
      <w:tr w:rsidR="002E094A" w:rsidRPr="00A0546E" w14:paraId="0C0BC0A6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C9855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global scor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CB95C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efficienc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FFF5F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37.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4D094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29B46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  <w:t>0.000</w:t>
            </w:r>
          </w:p>
        </w:tc>
      </w:tr>
      <w:tr w:rsidR="002E094A" w:rsidRPr="00A0546E" w14:paraId="211C3827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A494B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global scor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A836E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qua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11436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23.4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14232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54531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  <w:t>0.000</w:t>
            </w:r>
          </w:p>
        </w:tc>
      </w:tr>
      <w:tr w:rsidR="002E094A" w:rsidRPr="00A0546E" w14:paraId="5D95B4A3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2F15B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global scor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20AF2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medi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ACC6A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21.5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0EAED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17FEF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  <w:t>0.000</w:t>
            </w:r>
          </w:p>
        </w:tc>
      </w:tr>
      <w:tr w:rsidR="002E094A" w:rsidRPr="00A0546E" w14:paraId="42CD8A42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FAFA0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dura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161DE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disturba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46C32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2.8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79F3F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4E8A4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0.094</w:t>
            </w:r>
          </w:p>
        </w:tc>
      </w:tr>
      <w:tr w:rsidR="002E094A" w:rsidRPr="00A0546E" w14:paraId="4C62E6C5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DE609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dura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ED2DD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latenc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C6231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0.0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FE006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20126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0.848</w:t>
            </w:r>
          </w:p>
        </w:tc>
      </w:tr>
      <w:tr w:rsidR="002E094A" w:rsidRPr="00A0546E" w14:paraId="53340C80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BF6DA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dura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9B028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daytime dys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7D9C1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0.2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9982F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FF919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0.597</w:t>
            </w:r>
          </w:p>
        </w:tc>
      </w:tr>
      <w:tr w:rsidR="002E094A" w:rsidRPr="00A0546E" w14:paraId="12EC1DA3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061DF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dura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7538B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efficienc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CE9CB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4.8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1D29C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9778D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  <w:t>0.000</w:t>
            </w:r>
          </w:p>
        </w:tc>
      </w:tr>
      <w:tr w:rsidR="002E094A" w:rsidRPr="00A0546E" w14:paraId="0AB49D75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9BFA6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dura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9F714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qua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8A7CF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9.4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A9F77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48E51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  <w:t>0.002</w:t>
            </w:r>
          </w:p>
        </w:tc>
      </w:tr>
      <w:tr w:rsidR="002E094A" w:rsidRPr="00A0546E" w14:paraId="4CDD01E0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957DC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dura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C8244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medi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E4165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0.7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F9F99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A9D9A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0.394</w:t>
            </w:r>
          </w:p>
        </w:tc>
      </w:tr>
      <w:tr w:rsidR="002E094A" w:rsidRPr="00A0546E" w14:paraId="405688BC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DBB8D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disturbanc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0ED83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latenc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47389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4.9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12A68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4B73D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  <w:t>0.026</w:t>
            </w:r>
          </w:p>
        </w:tc>
      </w:tr>
      <w:tr w:rsidR="002E094A" w:rsidRPr="00A0546E" w14:paraId="4147267B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86B96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disturbanc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44AC8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daytime dys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5CD13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5.5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91378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C939A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  <w:t>0.019</w:t>
            </w:r>
          </w:p>
        </w:tc>
      </w:tr>
      <w:tr w:rsidR="002E094A" w:rsidRPr="00A0546E" w14:paraId="1902C06C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C049D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disturbanc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9E343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efficienc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04E38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0.0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57BC1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98AE9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0.861</w:t>
            </w:r>
          </w:p>
        </w:tc>
      </w:tr>
      <w:tr w:rsidR="002E094A" w:rsidRPr="00A0546E" w14:paraId="499EFBE4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CB66B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disturbanc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EEFC7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qua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17504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8.8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2FE7C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9A155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  <w:t>0.003</w:t>
            </w:r>
          </w:p>
        </w:tc>
      </w:tr>
      <w:tr w:rsidR="002E094A" w:rsidRPr="00A0546E" w14:paraId="1A7F144D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234A3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disturbanc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A571C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medi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CBDCA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.2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9C873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BA3FD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0.264</w:t>
            </w:r>
          </w:p>
        </w:tc>
      </w:tr>
      <w:tr w:rsidR="002E094A" w:rsidRPr="00A0546E" w14:paraId="265979AB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A9D53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latenc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23A58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daytime dys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4F67F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8.0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12646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637DA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  <w:t>0.005</w:t>
            </w:r>
          </w:p>
        </w:tc>
      </w:tr>
      <w:tr w:rsidR="002E094A" w:rsidRPr="00A0546E" w14:paraId="75610BFE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D55EF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latenc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6903D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efficienc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8228A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4.5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1F2AF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7E24A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  <w:t>0.033</w:t>
            </w:r>
          </w:p>
        </w:tc>
      </w:tr>
      <w:tr w:rsidR="002E094A" w:rsidRPr="00A0546E" w14:paraId="2C21FE4F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60AAF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latenc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49559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qua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22C88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2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335E5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77FE2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0.156</w:t>
            </w:r>
          </w:p>
        </w:tc>
      </w:tr>
      <w:tr w:rsidR="002E094A" w:rsidRPr="00A0546E" w14:paraId="367F62A2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5E42F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lastRenderedPageBreak/>
              <w:t>PSQI sleep latenc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F9D7D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medi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9AA02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2.8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C1A9D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5FE09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0.091</w:t>
            </w:r>
          </w:p>
        </w:tc>
      </w:tr>
      <w:tr w:rsidR="002E094A" w:rsidRPr="00A0546E" w14:paraId="0FE76DA5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79FA4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daytime dysfunc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438A8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efficienc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E7C51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0.7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40FDB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13C00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0.383</w:t>
            </w:r>
          </w:p>
        </w:tc>
      </w:tr>
      <w:tr w:rsidR="002E094A" w:rsidRPr="00A0546E" w14:paraId="5618F666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61BC6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daytime dysfunc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443B0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qua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578BA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3.7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53D7B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45D37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0.054</w:t>
            </w:r>
          </w:p>
        </w:tc>
      </w:tr>
      <w:tr w:rsidR="002E094A" w:rsidRPr="00A0546E" w14:paraId="675DC93C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184B8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daytime dysfunc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D3C45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medi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DEA19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2.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AA26B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59479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0.096</w:t>
            </w:r>
          </w:p>
        </w:tc>
      </w:tr>
      <w:tr w:rsidR="002E094A" w:rsidRPr="00A0546E" w14:paraId="0169598B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DF690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efficienc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8BE25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qua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33E06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6.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F48F2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E1A72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  <w:t>0.014</w:t>
            </w:r>
          </w:p>
        </w:tc>
      </w:tr>
      <w:tr w:rsidR="002E094A" w:rsidRPr="00A0546E" w14:paraId="06CC32FD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CD09C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efficienc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BC378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medi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6ACE2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3.6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32F38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75E5E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0.057</w:t>
            </w:r>
          </w:p>
        </w:tc>
      </w:tr>
      <w:tr w:rsidR="002E094A" w:rsidRPr="00A0546E" w14:paraId="406E39BA" w14:textId="77777777" w:rsidTr="006A1C6C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CCCA88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efficiency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82AD34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SQI sleep medic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3B9003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.5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10A10D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FF4106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0.219</w:t>
            </w:r>
          </w:p>
        </w:tc>
      </w:tr>
    </w:tbl>
    <w:p w14:paraId="5FA97766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  <w:r>
        <w:rPr>
          <w:rFonts w:ascii="Times New Roman" w:eastAsiaTheme="minorEastAsia" w:hAnsi="Times New Roman" w:cs="Times New Roman" w:hint="eastAsia"/>
          <w:i/>
          <w:lang w:eastAsia="ko-KR"/>
        </w:rPr>
        <w:t>d</w:t>
      </w:r>
      <w:r w:rsidRPr="00D967F8">
        <w:rPr>
          <w:rFonts w:ascii="Times New Roman" w:eastAsiaTheme="minorEastAsia" w:hAnsi="Times New Roman" w:cs="Times New Roman" w:hint="eastAsia"/>
          <w:i/>
          <w:lang w:eastAsia="ko-KR"/>
        </w:rPr>
        <w:t>f</w:t>
      </w:r>
      <w:r>
        <w:rPr>
          <w:rFonts w:ascii="Times New Roman" w:eastAsiaTheme="minorEastAsia" w:hAnsi="Times New Roman" w:cs="Times New Roman" w:hint="eastAsia"/>
          <w:iCs/>
          <w:lang w:eastAsia="ko-KR"/>
        </w:rPr>
        <w:t xml:space="preserve">, degrees of freedom; </w:t>
      </w:r>
      <w:r w:rsidRPr="007649A8">
        <w:rPr>
          <w:rFonts w:ascii="Times New Roman" w:eastAsia="Times New Roman" w:hAnsi="Times New Roman" w:cs="Times New Roman"/>
          <w:i/>
        </w:rPr>
        <w:t>PSQI</w:t>
      </w:r>
      <w:r w:rsidRPr="00616140">
        <w:rPr>
          <w:rFonts w:ascii="Times New Roman" w:eastAsia="Times New Roman" w:hAnsi="Times New Roman" w:cs="Times New Roman"/>
        </w:rPr>
        <w:t>, Pittsburgh Sleep Quality Index</w:t>
      </w:r>
    </w:p>
    <w:p w14:paraId="0356744D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26B86532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0B0F03FD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5A18A5B3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7E99A4FB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675B3308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30C1B1DE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11D16413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28F8D8E3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6DA547D7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78C1F8F7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4479114B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739943EF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59D011EC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1E4C6C5E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74E61F9F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3B580FEC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3C679FA2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6E63EDF4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0AAC9D42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1B19AAF2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tbl>
      <w:tblPr>
        <w:tblW w:w="9090" w:type="dxa"/>
        <w:tblLook w:val="04A0" w:firstRow="1" w:lastRow="0" w:firstColumn="1" w:lastColumn="0" w:noHBand="0" w:noVBand="1"/>
      </w:tblPr>
      <w:tblGrid>
        <w:gridCol w:w="2520"/>
        <w:gridCol w:w="3420"/>
        <w:gridCol w:w="1080"/>
        <w:gridCol w:w="576"/>
        <w:gridCol w:w="1620"/>
      </w:tblGrid>
      <w:tr w:rsidR="002E094A" w:rsidRPr="00A0546E" w14:paraId="517714A5" w14:textId="77777777" w:rsidTr="006A1C6C">
        <w:trPr>
          <w:trHeight w:val="310"/>
        </w:trPr>
        <w:tc>
          <w:tcPr>
            <w:tcW w:w="909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FC1B5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  <w:lastRenderedPageBreak/>
              <w:t xml:space="preserve">Supplemental Table 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2</w:t>
            </w:r>
            <w:r w:rsidRPr="00A0546E"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  <w:t xml:space="preserve">. 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Independent t-tests</w:t>
            </w:r>
            <w:r w:rsidRPr="00A0546E"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 xml:space="preserve">for variables with significant correlations </w:t>
            </w:r>
            <w:r w:rsidRPr="00A0546E"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  <w:t>(</w:t>
            </w:r>
            <w:r w:rsidRPr="00A0546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ko-KR"/>
              </w:rPr>
              <w:t>N</w:t>
            </w:r>
            <w:r w:rsidRPr="00A0546E"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  <w:t xml:space="preserve"> = 173)</w:t>
            </w:r>
          </w:p>
        </w:tc>
      </w:tr>
      <w:tr w:rsidR="002E094A" w:rsidRPr="00A0546E" w14:paraId="3FAC3913" w14:textId="77777777" w:rsidTr="006A1C6C">
        <w:trPr>
          <w:trHeight w:val="31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5FDA40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Variable 1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44C10F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Variable 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AF474C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i/>
                <w:iCs/>
                <w:lang w:eastAsia="ko-KR"/>
              </w:rPr>
              <w:t>t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4F0933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i/>
                <w:iCs/>
                <w:lang w:eastAsia="ko-KR"/>
              </w:rPr>
              <w:t>df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20B428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p-value</w:t>
            </w:r>
          </w:p>
        </w:tc>
      </w:tr>
      <w:tr w:rsidR="002E094A" w:rsidRPr="00A0546E" w14:paraId="3E7C16BA" w14:textId="77777777" w:rsidTr="006A1C6C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65FE0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Educational attainmen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8E346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MoCA sco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3D889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-2.2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6CD05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41D13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0.0</w:t>
            </w:r>
            <w:r w:rsidRPr="00E2053C">
              <w:rPr>
                <w:rFonts w:ascii="Times New Roman" w:eastAsiaTheme="minorEastAsia" w:hAnsi="Times New Roman" w:cs="Times New Roman" w:hint="eastAsia"/>
                <w:lang w:eastAsia="ko-KR"/>
              </w:rPr>
              <w:t>28</w:t>
            </w:r>
          </w:p>
        </w:tc>
      </w:tr>
      <w:tr w:rsidR="002E094A" w:rsidRPr="00A0546E" w14:paraId="190CB7C8" w14:textId="77777777" w:rsidTr="006A1C6C">
        <w:trPr>
          <w:trHeight w:val="310"/>
        </w:trPr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980B996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Educational attainment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A5C7C12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Verbal paired associates memory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9108A70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-3.475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A9BEAF7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7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91DE60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0.001</w:t>
            </w:r>
          </w:p>
        </w:tc>
      </w:tr>
      <w:tr w:rsidR="002E094A" w:rsidRPr="00A0546E" w14:paraId="35EAC39D" w14:textId="77777777" w:rsidTr="006A1C6C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F34242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Educational attainmen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41A635" w14:textId="77777777" w:rsidR="002E094A" w:rsidRPr="00A0546E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Overall memory sco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921CFD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-2.18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6EF8AA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467B09" w14:textId="77777777" w:rsidR="002E094A" w:rsidRPr="00A0546E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A0546E">
              <w:rPr>
                <w:rFonts w:ascii="Times New Roman" w:eastAsia="Times New Roman" w:hAnsi="Times New Roman" w:cs="Times New Roman"/>
                <w:lang w:eastAsia="ko-KR"/>
              </w:rPr>
              <w:t>0.</w:t>
            </w:r>
            <w:r w:rsidRPr="00E2053C">
              <w:rPr>
                <w:rFonts w:ascii="Times New Roman" w:eastAsiaTheme="minorEastAsia" w:hAnsi="Times New Roman" w:cs="Times New Roman" w:hint="eastAsia"/>
                <w:lang w:eastAsia="ko-KR"/>
              </w:rPr>
              <w:t>030</w:t>
            </w:r>
          </w:p>
        </w:tc>
      </w:tr>
    </w:tbl>
    <w:p w14:paraId="0A5F327C" w14:textId="77777777" w:rsidR="002E094A" w:rsidRPr="00A0546E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  <w:r>
        <w:rPr>
          <w:rFonts w:ascii="Times New Roman" w:eastAsiaTheme="minorEastAsia" w:hAnsi="Times New Roman" w:cs="Times New Roman" w:hint="eastAsia"/>
          <w:i/>
          <w:lang w:eastAsia="ko-KR"/>
        </w:rPr>
        <w:t>d</w:t>
      </w:r>
      <w:r w:rsidRPr="00D967F8">
        <w:rPr>
          <w:rFonts w:ascii="Times New Roman" w:eastAsiaTheme="minorEastAsia" w:hAnsi="Times New Roman" w:cs="Times New Roman" w:hint="eastAsia"/>
          <w:i/>
          <w:lang w:eastAsia="ko-KR"/>
        </w:rPr>
        <w:t>f</w:t>
      </w:r>
      <w:r>
        <w:rPr>
          <w:rFonts w:ascii="Times New Roman" w:eastAsiaTheme="minorEastAsia" w:hAnsi="Times New Roman" w:cs="Times New Roman" w:hint="eastAsia"/>
          <w:iCs/>
          <w:lang w:eastAsia="ko-KR"/>
        </w:rPr>
        <w:t xml:space="preserve">, degrees of freedom; </w:t>
      </w:r>
      <w:r w:rsidRPr="00E60C5A">
        <w:rPr>
          <w:rFonts w:ascii="Times New Roman" w:eastAsia="Times New Roman" w:hAnsi="Times New Roman" w:cs="Times New Roman"/>
          <w:i/>
        </w:rPr>
        <w:t>MoCA</w:t>
      </w:r>
      <w:r w:rsidRPr="00E60C5A">
        <w:rPr>
          <w:rFonts w:ascii="Times New Roman" w:eastAsia="Times New Roman" w:hAnsi="Times New Roman" w:cs="Times New Roman"/>
        </w:rPr>
        <w:t>, Montreal Cognitive Assessment</w:t>
      </w:r>
    </w:p>
    <w:p w14:paraId="0120675D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532A039F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0DD9C461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764F8577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63C02A54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5E24BB58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42340F36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62386833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290267B6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5C517C45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3D194406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0D5375AC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55D5F2A4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0BCA6F66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70204C28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22168BE6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5601C9A6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1DA1D001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63B58303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45700353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753C5CF1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27C688EE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3870"/>
        <w:gridCol w:w="1372"/>
        <w:gridCol w:w="1373"/>
        <w:gridCol w:w="1372"/>
        <w:gridCol w:w="1373"/>
      </w:tblGrid>
      <w:tr w:rsidR="002E094A" w:rsidRPr="004559B5" w14:paraId="7362A59C" w14:textId="77777777" w:rsidTr="006A1C6C">
        <w:trPr>
          <w:trHeight w:val="31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FE436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lang w:eastAsia="ko-KR"/>
              </w:rPr>
              <w:lastRenderedPageBreak/>
              <w:t xml:space="preserve">Supplementary </w:t>
            </w:r>
            <w:r w:rsidRPr="004559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Table 3. Linear regression of associations between sleep and visual paired associates memory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lang w:eastAsia="ko-KR"/>
              </w:rPr>
              <w:t xml:space="preserve"> using continuous PSQI scores</w:t>
            </w:r>
            <w:r w:rsidRPr="004559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 xml:space="preserve"> (</w:t>
            </w:r>
            <w:r w:rsidRPr="004559B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ko-KR"/>
              </w:rPr>
              <w:t xml:space="preserve">N </w:t>
            </w:r>
            <w:r w:rsidRPr="004559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= 173)</w:t>
            </w:r>
          </w:p>
        </w:tc>
      </w:tr>
      <w:tr w:rsidR="002E094A" w:rsidRPr="004559B5" w14:paraId="33DE4D66" w14:textId="77777777" w:rsidTr="006A1C6C">
        <w:trPr>
          <w:trHeight w:val="310"/>
        </w:trPr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84224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E2B47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odel 1a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F3896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odel 1b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A744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odel 2a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BEB4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odel 2b</w:t>
            </w:r>
          </w:p>
        </w:tc>
      </w:tr>
      <w:tr w:rsidR="002E094A" w:rsidRPr="004559B5" w14:paraId="3B2F5D6B" w14:textId="77777777" w:rsidTr="006A1C6C">
        <w:trPr>
          <w:trHeight w:val="32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4C21E3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BCE784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Aptos Narrow" w:eastAsia="Times New Roman" w:hAnsi="Aptos Narrow" w:cs="Times New Roman"/>
                <w:i/>
                <w:iCs/>
                <w:color w:val="000000"/>
                <w:lang w:eastAsia="ko-KR"/>
              </w:rPr>
              <w:t>ϐ</w:t>
            </w:r>
            <w:r w:rsidRPr="004559B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ko-KR"/>
              </w:rPr>
              <w:t xml:space="preserve"> 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SE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0A9BEF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Aptos Narrow" w:eastAsia="Times New Roman" w:hAnsi="Aptos Narrow" w:cs="Times New Roman"/>
                <w:i/>
                <w:iCs/>
                <w:color w:val="000000"/>
                <w:lang w:eastAsia="ko-KR"/>
              </w:rPr>
              <w:t>ϐ</w:t>
            </w:r>
            <w:r w:rsidRPr="004559B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ko-KR"/>
              </w:rPr>
              <w:t xml:space="preserve"> 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SE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0CBF5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Aptos Narrow" w:eastAsia="Times New Roman" w:hAnsi="Aptos Narrow" w:cs="Times New Roman"/>
                <w:i/>
                <w:iCs/>
                <w:color w:val="000000"/>
                <w:lang w:eastAsia="ko-KR"/>
              </w:rPr>
              <w:t>ϐ</w:t>
            </w:r>
            <w:r w:rsidRPr="004559B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ko-KR"/>
              </w:rPr>
              <w:t xml:space="preserve"> 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SE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16650D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Aptos Narrow" w:eastAsia="Times New Roman" w:hAnsi="Aptos Narrow" w:cs="Times New Roman"/>
                <w:i/>
                <w:iCs/>
                <w:color w:val="000000"/>
                <w:lang w:eastAsia="ko-KR"/>
              </w:rPr>
              <w:t>ϐ</w:t>
            </w:r>
            <w:r w:rsidRPr="004559B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ko-KR"/>
              </w:rPr>
              <w:t xml:space="preserve"> 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SE)</w:t>
            </w:r>
          </w:p>
        </w:tc>
      </w:tr>
      <w:tr w:rsidR="002E094A" w:rsidRPr="004559B5" w14:paraId="4385491F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FA678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global scor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1FFD8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0C86D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5D7F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AD47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2E094A" w:rsidRPr="004559B5" w14:paraId="74691ACD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30213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38E9B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25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2CC50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25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50A82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0D0DA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2E094A" w:rsidRPr="004559B5" w14:paraId="14055998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621FB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Age (mean-centered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28F98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.162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BAC5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394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F2B38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3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9E43B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363</w:t>
            </w:r>
          </w:p>
        </w:tc>
      </w:tr>
      <w:tr w:rsidR="002E094A" w:rsidRPr="004559B5" w14:paraId="55C2521B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ACB80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DB894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9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EDFC2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8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ACEB8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0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9605A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2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3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7DC79142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4C7ED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global score × A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69B13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808C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26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5DB9D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6F2A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2E094A" w:rsidRPr="004559B5" w14:paraId="47C84923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C91B3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E827B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0654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3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B12CA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CA4BB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2E094A" w:rsidRPr="004559B5" w14:paraId="69361EB1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AAE30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ex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9458C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03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DEB18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02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0CC64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3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DD58C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02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</w:t>
            </w:r>
          </w:p>
        </w:tc>
      </w:tr>
      <w:tr w:rsidR="002E094A" w:rsidRPr="004559B5" w14:paraId="6DDC474E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46D67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ref. male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5E0FC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46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4F1D8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4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6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EE48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48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2E371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4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9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5B59AC2C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872B3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Educational attainment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4FE23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2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67F00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2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2E743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.07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EBB06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.09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2</w:t>
            </w:r>
          </w:p>
        </w:tc>
      </w:tr>
      <w:tr w:rsidR="002E094A" w:rsidRPr="004559B5" w14:paraId="1A4DA9DE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EE968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ref. up to some college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CF0F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6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8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4A6F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6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73CC2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7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3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2BA30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74)</w:t>
            </w:r>
          </w:p>
        </w:tc>
      </w:tr>
      <w:tr w:rsidR="002E094A" w:rsidRPr="004559B5" w14:paraId="5CB22E20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A68BD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oCA scor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0F240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307**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A680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3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3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**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69CA8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32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4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**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49C0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3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***</w:t>
            </w:r>
          </w:p>
        </w:tc>
      </w:tr>
      <w:tr w:rsidR="002E094A" w:rsidRPr="004559B5" w14:paraId="2AA8A527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07850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4641D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3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3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17837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3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2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D9AF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3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3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FC0EA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3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4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05B2DBA6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4A256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sleep dura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47690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54A6D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528D0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5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B9F1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58</w:t>
            </w:r>
          </w:p>
        </w:tc>
      </w:tr>
      <w:tr w:rsidR="002E094A" w:rsidRPr="004559B5" w14:paraId="628A66A8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11BE3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7B039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075F7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A56E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34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5A5E8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33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52462F11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12FC4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sleep disturbanc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27241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611C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5349F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-.00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0811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3</w:t>
            </w:r>
          </w:p>
        </w:tc>
      </w:tr>
      <w:tr w:rsidR="002E094A" w:rsidRPr="004559B5" w14:paraId="7D5209F4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890D7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97700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70E3F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A592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43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B3E4D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52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7BB52F7C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4CAC1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PSQI sleep latency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3245C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6938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634B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8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0B0A3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16</w:t>
            </w:r>
          </w:p>
        </w:tc>
      </w:tr>
      <w:tr w:rsidR="002E094A" w:rsidRPr="004559B5" w14:paraId="3A442096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B92D1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C55FD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B7A58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134A0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88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C8982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91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1C89B159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2E498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daytime dysfunc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88DB6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14793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39EA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B4F9A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6</w:t>
            </w:r>
          </w:p>
        </w:tc>
      </w:tr>
      <w:tr w:rsidR="002E094A" w:rsidRPr="004559B5" w14:paraId="2B8457E7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5541C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89986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6A457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B5E6B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09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20D48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)</w:t>
            </w:r>
          </w:p>
        </w:tc>
      </w:tr>
      <w:tr w:rsidR="002E094A" w:rsidRPr="004559B5" w14:paraId="4A4742A5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CFD1B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PSQI sleep efficiency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6B386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1F6CB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59ECB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4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98B72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.004</w:t>
            </w:r>
          </w:p>
        </w:tc>
      </w:tr>
      <w:tr w:rsidR="002E094A" w:rsidRPr="004559B5" w14:paraId="38F9C2B3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4908E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A5E8B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9D4DD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7D802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98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6A7A1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0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2758ECFB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F2691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sleep quality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764D7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44F9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F2D1F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7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2FE78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55</w:t>
            </w:r>
          </w:p>
        </w:tc>
      </w:tr>
      <w:tr w:rsidR="002E094A" w:rsidRPr="004559B5" w14:paraId="083A8653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8132E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495D1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43F0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3C48B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27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7D4C6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29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7B1BE53F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FE230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PSQI sleep medication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52294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C6B1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6588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6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026C4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</w:t>
            </w:r>
          </w:p>
        </w:tc>
      </w:tr>
      <w:tr w:rsidR="002E094A" w:rsidRPr="004559B5" w14:paraId="185E4A3C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69CFE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1A6E5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C8B51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95A06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73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F697A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75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01791196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29C43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sleep duration × A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1A696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07FB8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0644C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4A921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76</w:t>
            </w:r>
          </w:p>
        </w:tc>
      </w:tr>
      <w:tr w:rsidR="002E094A" w:rsidRPr="004559B5" w14:paraId="0B11589D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45C9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1EAEB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E36B0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4E318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8CB6F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6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568755F0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1391B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sleep disturbance × A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891E1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1531B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E2214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E28FD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76</w:t>
            </w:r>
          </w:p>
        </w:tc>
      </w:tr>
      <w:tr w:rsidR="002E094A" w:rsidRPr="004559B5" w14:paraId="4DCDFB4C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8C4D6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407C2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A51ED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5D0A3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1B80A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7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3FB0E748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E7E21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sleep latency × A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9AAED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F385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221C7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6888A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.018</w:t>
            </w:r>
          </w:p>
        </w:tc>
      </w:tr>
      <w:tr w:rsidR="002E094A" w:rsidRPr="004559B5" w14:paraId="621FFEEA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58423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AD10F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31BF2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3DCA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47597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2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6D7ECC8A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347C7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daytime dysfunction × A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55EEE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7AECD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9A15A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FB9FC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01</w:t>
            </w:r>
          </w:p>
        </w:tc>
      </w:tr>
      <w:tr w:rsidR="002E094A" w:rsidRPr="004559B5" w14:paraId="194277DE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9BBBA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39022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D3FB8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247BD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70BF4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4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03987209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D4C9A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sleep efficiency × A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07855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4F3D3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AC02A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B00BF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95*</w:t>
            </w:r>
          </w:p>
        </w:tc>
      </w:tr>
      <w:tr w:rsidR="002E094A" w:rsidRPr="004559B5" w14:paraId="7392CFF3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B842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9D7E8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CD644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4D9A1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DB0C2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13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7C825A09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0966F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sleep quality × A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81596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0FF9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A5DD6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E98A2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40</w:t>
            </w:r>
          </w:p>
        </w:tc>
      </w:tr>
      <w:tr w:rsidR="002E094A" w:rsidRPr="004559B5" w14:paraId="04080451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50DA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94EE1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3E2B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D12D8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8C12F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6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6B535D0A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A3B8B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sleep medication × A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B0C1A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C1BA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DF08C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1EFA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76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*</w:t>
            </w:r>
          </w:p>
        </w:tc>
      </w:tr>
      <w:tr w:rsidR="002E094A" w:rsidRPr="004559B5" w14:paraId="3325595E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252923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A8221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31C33A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1B31E1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556C37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0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</w:tbl>
    <w:p w14:paraId="3AE22764" w14:textId="77777777" w:rsidR="002E094A" w:rsidRDefault="002E094A" w:rsidP="002E094A">
      <w:pPr>
        <w:spacing w:after="0"/>
        <w:rPr>
          <w:rFonts w:ascii="Times New Roman" w:eastAsiaTheme="minorEastAsia" w:hAnsi="Times New Roman" w:cs="Times New Roman"/>
          <w:lang w:eastAsia="ko-KR"/>
        </w:rPr>
      </w:pPr>
      <w:r>
        <w:rPr>
          <w:rFonts w:ascii="Times New Roman" w:eastAsiaTheme="minorEastAsia" w:hAnsi="Times New Roman" w:cs="Times New Roman" w:hint="eastAsia"/>
          <w:lang w:eastAsia="ko-KR"/>
        </w:rPr>
        <w:t>*</w:t>
      </w:r>
      <w:r>
        <w:rPr>
          <w:rFonts w:ascii="Times New Roman" w:eastAsiaTheme="minorEastAsia" w:hAnsi="Times New Roman" w:cs="Times New Roman" w:hint="eastAsia"/>
          <w:i/>
          <w:iCs/>
          <w:lang w:eastAsia="ko-KR"/>
        </w:rPr>
        <w:t xml:space="preserve">p </w:t>
      </w:r>
      <w:r>
        <w:rPr>
          <w:rFonts w:ascii="Times New Roman" w:eastAsiaTheme="minorEastAsia" w:hAnsi="Times New Roman" w:cs="Times New Roman"/>
          <w:lang w:eastAsia="ko-KR"/>
        </w:rPr>
        <w:t>&lt;</w:t>
      </w:r>
      <w:r>
        <w:rPr>
          <w:rFonts w:ascii="Times New Roman" w:eastAsiaTheme="minorEastAsia" w:hAnsi="Times New Roman" w:cs="Times New Roman" w:hint="eastAsia"/>
          <w:lang w:eastAsia="ko-KR"/>
        </w:rPr>
        <w:t xml:space="preserve"> .05, *** </w:t>
      </w:r>
      <w:r>
        <w:rPr>
          <w:rFonts w:ascii="Times New Roman" w:eastAsiaTheme="minorEastAsia" w:hAnsi="Times New Roman" w:cs="Times New Roman" w:hint="eastAsia"/>
          <w:i/>
          <w:iCs/>
          <w:lang w:eastAsia="ko-KR"/>
        </w:rPr>
        <w:t xml:space="preserve">p </w:t>
      </w:r>
      <w:r>
        <w:rPr>
          <w:rFonts w:ascii="Times New Roman" w:eastAsiaTheme="minorEastAsia" w:hAnsi="Times New Roman" w:cs="Times New Roman"/>
          <w:lang w:eastAsia="ko-KR"/>
        </w:rPr>
        <w:t>&lt;</w:t>
      </w:r>
      <w:r>
        <w:rPr>
          <w:rFonts w:ascii="Times New Roman" w:eastAsiaTheme="minorEastAsia" w:hAnsi="Times New Roman" w:cs="Times New Roman" w:hint="eastAsia"/>
          <w:lang w:eastAsia="ko-KR"/>
        </w:rPr>
        <w:t xml:space="preserve"> .001</w:t>
      </w:r>
    </w:p>
    <w:p w14:paraId="110E02AB" w14:textId="77777777" w:rsidR="002E094A" w:rsidRDefault="002E094A" w:rsidP="002E094A">
      <w:pPr>
        <w:spacing w:after="0"/>
        <w:rPr>
          <w:rFonts w:ascii="Times New Roman" w:eastAsiaTheme="minorEastAsia" w:hAnsi="Times New Roman" w:cs="Times New Roman"/>
          <w:lang w:eastAsia="ko-KR"/>
        </w:rPr>
      </w:pPr>
      <w:r w:rsidRPr="004559B5">
        <w:rPr>
          <w:rFonts w:ascii="Aptos Narrow" w:eastAsia="Times New Roman" w:hAnsi="Aptos Narrow" w:cs="Times New Roman"/>
          <w:i/>
          <w:color w:val="000000"/>
          <w:lang w:eastAsia="ko-KR"/>
        </w:rPr>
        <w:t>ϐ</w:t>
      </w:r>
      <w:r>
        <w:rPr>
          <w:rFonts w:ascii="Times New Roman" w:eastAsiaTheme="minorEastAsia" w:hAnsi="Times New Roman" w:cs="Times New Roman" w:hint="eastAsia"/>
          <w:iCs/>
          <w:lang w:eastAsia="ko-KR"/>
        </w:rPr>
        <w:t xml:space="preserve">, standardized beta coefficient; </w:t>
      </w:r>
      <w:r w:rsidRPr="00BF6F50">
        <w:rPr>
          <w:rFonts w:ascii="Times New Roman" w:eastAsiaTheme="minorEastAsia" w:hAnsi="Times New Roman" w:cs="Times New Roman" w:hint="eastAsia"/>
          <w:i/>
          <w:lang w:eastAsia="ko-KR"/>
        </w:rPr>
        <w:t>SE</w:t>
      </w:r>
      <w:r>
        <w:rPr>
          <w:rFonts w:ascii="Times New Roman" w:eastAsiaTheme="minorEastAsia" w:hAnsi="Times New Roman" w:cs="Times New Roman" w:hint="eastAsia"/>
          <w:iCs/>
          <w:lang w:eastAsia="ko-KR"/>
        </w:rPr>
        <w:t xml:space="preserve">, standard errors; </w:t>
      </w:r>
      <w:r w:rsidRPr="00BF6F50">
        <w:rPr>
          <w:rFonts w:ascii="Times New Roman" w:eastAsiaTheme="minorEastAsia" w:hAnsi="Times New Roman" w:cs="Times New Roman" w:hint="eastAsia"/>
          <w:i/>
          <w:lang w:eastAsia="ko-KR"/>
        </w:rPr>
        <w:t>ref</w:t>
      </w:r>
      <w:r>
        <w:rPr>
          <w:rFonts w:ascii="Times New Roman" w:eastAsiaTheme="minorEastAsia" w:hAnsi="Times New Roman" w:cs="Times New Roman" w:hint="eastAsia"/>
          <w:iCs/>
          <w:lang w:eastAsia="ko-KR"/>
        </w:rPr>
        <w:t xml:space="preserve">., reference group; </w:t>
      </w:r>
      <w:r w:rsidRPr="00E60C5A">
        <w:rPr>
          <w:rFonts w:ascii="Times New Roman" w:eastAsia="Times New Roman" w:hAnsi="Times New Roman" w:cs="Times New Roman"/>
          <w:i/>
        </w:rPr>
        <w:t>MoCA</w:t>
      </w:r>
      <w:r w:rsidRPr="00E60C5A">
        <w:rPr>
          <w:rFonts w:ascii="Times New Roman" w:eastAsia="Times New Roman" w:hAnsi="Times New Roman" w:cs="Times New Roman"/>
        </w:rPr>
        <w:t xml:space="preserve">, Montreal Cognitive Assessment; </w:t>
      </w:r>
      <w:r w:rsidRPr="007649A8">
        <w:rPr>
          <w:rFonts w:ascii="Times New Roman" w:eastAsia="Times New Roman" w:hAnsi="Times New Roman" w:cs="Times New Roman"/>
          <w:i/>
        </w:rPr>
        <w:t>PSQI</w:t>
      </w:r>
      <w:r w:rsidRPr="00616140">
        <w:rPr>
          <w:rFonts w:ascii="Times New Roman" w:eastAsia="Times New Roman" w:hAnsi="Times New Roman" w:cs="Times New Roman"/>
        </w:rPr>
        <w:t>, Pittsburgh Sleep Quality Index</w:t>
      </w:r>
    </w:p>
    <w:p w14:paraId="61891DB4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64457C72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58C41D7E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76AC632E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4E65D7F1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341A1889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682C0D65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7D0ABC6C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1FEB682F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25088A99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53B9D9E9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1BE9A0AE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6CC5EF4D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007A50BE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6F782E8F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709F243A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243DA940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6C92D08B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57574B99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4AFC0406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4133330B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643A172B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2397B539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3870"/>
        <w:gridCol w:w="1372"/>
        <w:gridCol w:w="1373"/>
        <w:gridCol w:w="1372"/>
        <w:gridCol w:w="1373"/>
      </w:tblGrid>
      <w:tr w:rsidR="002E094A" w:rsidRPr="004559B5" w14:paraId="1A04D9FC" w14:textId="77777777" w:rsidTr="006A1C6C">
        <w:trPr>
          <w:trHeight w:val="31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01511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lang w:eastAsia="ko-KR"/>
              </w:rPr>
              <w:lastRenderedPageBreak/>
              <w:t xml:space="preserve">Supplementary </w:t>
            </w:r>
            <w:r w:rsidRPr="004559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 xml:space="preserve">Table 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lang w:eastAsia="ko-KR"/>
              </w:rPr>
              <w:t>4</w:t>
            </w:r>
            <w:r w:rsidRPr="004559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. Linear regression of associations between sleep and v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lang w:eastAsia="ko-KR"/>
              </w:rPr>
              <w:t>erb</w:t>
            </w:r>
            <w:r w:rsidRPr="004559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al paired associates memory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lang w:eastAsia="ko-KR"/>
              </w:rPr>
              <w:t xml:space="preserve"> using continuous PSQI scores</w:t>
            </w:r>
            <w:r w:rsidRPr="004559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 xml:space="preserve"> (</w:t>
            </w:r>
            <w:r w:rsidRPr="004559B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ko-KR"/>
              </w:rPr>
              <w:t xml:space="preserve">N </w:t>
            </w:r>
            <w:r w:rsidRPr="004559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= 173)</w:t>
            </w:r>
          </w:p>
        </w:tc>
      </w:tr>
      <w:tr w:rsidR="002E094A" w:rsidRPr="004559B5" w14:paraId="2D60DACF" w14:textId="77777777" w:rsidTr="006A1C6C">
        <w:trPr>
          <w:trHeight w:val="310"/>
        </w:trPr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B63DA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26AB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odel 1a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534D0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odel 1b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80833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odel 2a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F50EF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odel 2b</w:t>
            </w:r>
          </w:p>
        </w:tc>
      </w:tr>
      <w:tr w:rsidR="002E094A" w:rsidRPr="004559B5" w14:paraId="6607651B" w14:textId="77777777" w:rsidTr="006A1C6C">
        <w:trPr>
          <w:trHeight w:val="32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B705F2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6C1172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Aptos Narrow" w:eastAsia="Times New Roman" w:hAnsi="Aptos Narrow" w:cs="Times New Roman"/>
                <w:i/>
                <w:iCs/>
                <w:color w:val="000000"/>
                <w:lang w:eastAsia="ko-KR"/>
              </w:rPr>
              <w:t>ϐ</w:t>
            </w:r>
            <w:r w:rsidRPr="004559B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ko-KR"/>
              </w:rPr>
              <w:t xml:space="preserve"> 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SE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E617E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Aptos Narrow" w:eastAsia="Times New Roman" w:hAnsi="Aptos Narrow" w:cs="Times New Roman"/>
                <w:i/>
                <w:iCs/>
                <w:color w:val="000000"/>
                <w:lang w:eastAsia="ko-KR"/>
              </w:rPr>
              <w:t>ϐ</w:t>
            </w:r>
            <w:r w:rsidRPr="004559B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ko-KR"/>
              </w:rPr>
              <w:t xml:space="preserve"> 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SE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3002C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Aptos Narrow" w:eastAsia="Times New Roman" w:hAnsi="Aptos Narrow" w:cs="Times New Roman"/>
                <w:i/>
                <w:iCs/>
                <w:color w:val="000000"/>
                <w:lang w:eastAsia="ko-KR"/>
              </w:rPr>
              <w:t>ϐ</w:t>
            </w:r>
            <w:r w:rsidRPr="004559B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ko-KR"/>
              </w:rPr>
              <w:t xml:space="preserve"> 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SE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E7BB40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Aptos Narrow" w:eastAsia="Times New Roman" w:hAnsi="Aptos Narrow" w:cs="Times New Roman"/>
                <w:i/>
                <w:iCs/>
                <w:color w:val="000000"/>
                <w:lang w:eastAsia="ko-KR"/>
              </w:rPr>
              <w:t>ϐ</w:t>
            </w:r>
            <w:r w:rsidRPr="004559B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ko-KR"/>
              </w:rPr>
              <w:t xml:space="preserve"> 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SE)</w:t>
            </w:r>
          </w:p>
        </w:tc>
      </w:tr>
      <w:tr w:rsidR="002E094A" w:rsidRPr="004559B5" w14:paraId="16FF64D8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EBB5D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global scor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6B09B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.143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211A3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.142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B6032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65107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2E094A" w:rsidRPr="004559B5" w14:paraId="4E4EB0E1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C6A24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0BF58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24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96BC3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24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7D4A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703EF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2E094A" w:rsidRPr="004559B5" w14:paraId="3207EF40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48566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Age (mean-centered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E75D7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3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BA681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2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F5DD4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F8C5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.017</w:t>
            </w:r>
          </w:p>
        </w:tc>
      </w:tr>
      <w:tr w:rsidR="002E094A" w:rsidRPr="004559B5" w14:paraId="695E8D33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23793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AEDA0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9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AEA44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8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A160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0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D11B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2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2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5F7C0086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BBBEF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global score × A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5BAEF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12716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-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2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53CAC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58FD8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2E094A" w:rsidRPr="004559B5" w14:paraId="4EE5DAC4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CF138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EB155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5E85D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3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0137F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8D590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2E094A" w:rsidRPr="004559B5" w14:paraId="51674AFF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668CB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ex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F1A8D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7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A4ECA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7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D84BC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5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9E29C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62</w:t>
            </w:r>
          </w:p>
        </w:tc>
      </w:tr>
      <w:tr w:rsidR="002E094A" w:rsidRPr="004559B5" w14:paraId="0EC961DC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4E7B1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ref. male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9169D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4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5706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4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2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641C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43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6AD7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4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7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3216031A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BEE2A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Educational attainment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CB8C4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.230*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92C8A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232*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E9534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2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7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*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EDB7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204**</w:t>
            </w:r>
          </w:p>
        </w:tc>
      </w:tr>
      <w:tr w:rsidR="002E094A" w:rsidRPr="004559B5" w14:paraId="58FCFE72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1CFFE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ref. up to some college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50B0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6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2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5F261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6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021FF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67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4F44D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7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28CFF841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A3866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oCA scor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28ADB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3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43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**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5B951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3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40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**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33663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3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63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**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A4543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3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44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***</w:t>
            </w:r>
          </w:p>
        </w:tc>
      </w:tr>
      <w:tr w:rsidR="002E094A" w:rsidRPr="004559B5" w14:paraId="5E902012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39214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7F982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3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BCDCF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3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2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37962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3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2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46FC1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3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3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0FA306C0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B2E06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sleep dura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19411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A1BA0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2C5F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.00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11303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.009</w:t>
            </w:r>
          </w:p>
        </w:tc>
      </w:tr>
      <w:tr w:rsidR="002E094A" w:rsidRPr="004559B5" w14:paraId="7BE873E8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6B11E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5B3AD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ABD5A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F06CD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29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4CFE6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31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2FC0C400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384D1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sleep disturbanc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B113B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0CCF6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3F2F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-.05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D332B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-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57</w:t>
            </w:r>
          </w:p>
        </w:tc>
      </w:tr>
      <w:tr w:rsidR="002E094A" w:rsidRPr="004559B5" w14:paraId="155097F6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C0381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F149F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710C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B3CD1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37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9034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50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391002A5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27CED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PSQI sleep latency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F71A8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8008B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9850D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.05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2122B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52</w:t>
            </w:r>
          </w:p>
        </w:tc>
      </w:tr>
      <w:tr w:rsidR="002E094A" w:rsidRPr="004559B5" w14:paraId="73FD5DE7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2338E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0B098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3812D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F598A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85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AD3D4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90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72C07373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86AB7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daytime dysfunc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2DBCE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721D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9EAD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.11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2AA00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00</w:t>
            </w:r>
          </w:p>
        </w:tc>
      </w:tr>
      <w:tr w:rsidR="002E094A" w:rsidRPr="004559B5" w14:paraId="0BE4345D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9FE7C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4B0B0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B4162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8003A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05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D90A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8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1883F4E6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97C65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PSQI sleep efficiency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619C5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73D5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8CA83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2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DCBE4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-.132</w:t>
            </w:r>
          </w:p>
        </w:tc>
      </w:tr>
      <w:tr w:rsidR="002E094A" w:rsidRPr="004559B5" w14:paraId="6BC4506C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6D3D4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92F4D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87B2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993BB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94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563DA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99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224A9B3C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E4235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sleep quality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ED894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759C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B904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4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B49C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56</w:t>
            </w:r>
          </w:p>
        </w:tc>
      </w:tr>
      <w:tr w:rsidR="002E094A" w:rsidRPr="004559B5" w14:paraId="7ED4922E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1FFFA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5CF9E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ACA46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EAC2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23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F545F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27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538F2170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8EE77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PSQI sleep medication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11988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D4920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B3ED8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2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6C5CD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45*</w:t>
            </w:r>
          </w:p>
        </w:tc>
      </w:tr>
      <w:tr w:rsidR="002E094A" w:rsidRPr="004559B5" w14:paraId="3507B733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2A8F8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8FF6C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B9718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04AC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71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1DD6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74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1BA5FCD7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BDFE5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sleep duration × A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908CA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31ADA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A057F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1ACFC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03</w:t>
            </w:r>
          </w:p>
        </w:tc>
      </w:tr>
      <w:tr w:rsidR="002E094A" w:rsidRPr="004559B5" w14:paraId="287F61F5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18DE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DFA42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6B548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55602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1762D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6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0759E93C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DC407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sleep disturbance × A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61A16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373CA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DF641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D0EB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12</w:t>
            </w:r>
          </w:p>
        </w:tc>
      </w:tr>
      <w:tr w:rsidR="002E094A" w:rsidRPr="004559B5" w14:paraId="20C1BF02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54E1C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23B33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5E1C1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274D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A34A0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7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5D283DE2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9843F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sleep latency × A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33A88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93E7C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EF50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B39E1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-.091</w:t>
            </w:r>
          </w:p>
        </w:tc>
      </w:tr>
      <w:tr w:rsidR="002E094A" w:rsidRPr="004559B5" w14:paraId="56E36AFC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AFC70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33FC2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1E50C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CC297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214C3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1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59D14918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C1FD5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daytime dysfunction × A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E29DD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8C3F3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211C1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FCFBC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55</w:t>
            </w:r>
          </w:p>
        </w:tc>
      </w:tr>
      <w:tr w:rsidR="002E094A" w:rsidRPr="004559B5" w14:paraId="6B20ED90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E09D7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C5B10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E6C7A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43ADF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3397B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4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0D03A0CE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68AE5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sleep efficiency × A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B6E73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903E6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76B64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FB730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25</w:t>
            </w:r>
          </w:p>
        </w:tc>
      </w:tr>
      <w:tr w:rsidR="002E094A" w:rsidRPr="004559B5" w14:paraId="57D98BDB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CB5AF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2D2EA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23AC4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5504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5ED9D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13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27ECF410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73902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sleep quality × A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2E383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ECDA3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3D722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102FF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81</w:t>
            </w:r>
          </w:p>
        </w:tc>
      </w:tr>
      <w:tr w:rsidR="002E094A" w:rsidRPr="004559B5" w14:paraId="35D483E2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BD437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929FC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C6084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F9C17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40D06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5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2240C035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453BD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sleep medication × A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D3CF2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7EE1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61B48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19011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-.007</w:t>
            </w:r>
          </w:p>
        </w:tc>
      </w:tr>
      <w:tr w:rsidR="002E094A" w:rsidRPr="004559B5" w14:paraId="3B2223A5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1A778A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68AB24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7A8542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56EE26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FAF1FC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0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</w:tbl>
    <w:p w14:paraId="27BE3547" w14:textId="77777777" w:rsidR="002E094A" w:rsidRDefault="002E094A" w:rsidP="002E094A">
      <w:pPr>
        <w:spacing w:after="0"/>
        <w:rPr>
          <w:rFonts w:ascii="Times New Roman" w:eastAsiaTheme="minorEastAsia" w:hAnsi="Times New Roman" w:cs="Times New Roman"/>
          <w:lang w:eastAsia="ko-KR"/>
        </w:rPr>
      </w:pPr>
      <w:r>
        <w:rPr>
          <w:rFonts w:ascii="Times New Roman" w:eastAsiaTheme="minorEastAsia" w:hAnsi="Times New Roman" w:cs="Times New Roman" w:hint="eastAsia"/>
          <w:lang w:eastAsia="ko-KR"/>
        </w:rPr>
        <w:t>*</w:t>
      </w:r>
      <w:r>
        <w:rPr>
          <w:rFonts w:ascii="Times New Roman" w:eastAsiaTheme="minorEastAsia" w:hAnsi="Times New Roman" w:cs="Times New Roman" w:hint="eastAsia"/>
          <w:i/>
          <w:iCs/>
          <w:lang w:eastAsia="ko-KR"/>
        </w:rPr>
        <w:t xml:space="preserve">p </w:t>
      </w:r>
      <w:r>
        <w:rPr>
          <w:rFonts w:ascii="Times New Roman" w:eastAsiaTheme="minorEastAsia" w:hAnsi="Times New Roman" w:cs="Times New Roman"/>
          <w:lang w:eastAsia="ko-KR"/>
        </w:rPr>
        <w:t>&lt;</w:t>
      </w:r>
      <w:r>
        <w:rPr>
          <w:rFonts w:ascii="Times New Roman" w:eastAsiaTheme="minorEastAsia" w:hAnsi="Times New Roman" w:cs="Times New Roman" w:hint="eastAsia"/>
          <w:lang w:eastAsia="ko-KR"/>
        </w:rPr>
        <w:t xml:space="preserve"> .05, **</w:t>
      </w:r>
      <w:r w:rsidRPr="003D2D44">
        <w:rPr>
          <w:rFonts w:ascii="Times New Roman" w:eastAsiaTheme="minorEastAsia" w:hAnsi="Times New Roman" w:cs="Times New Roman" w:hint="eastAsia"/>
          <w:i/>
          <w:iCs/>
          <w:lang w:eastAsia="ko-KR"/>
        </w:rPr>
        <w:t xml:space="preserve"> </w:t>
      </w:r>
      <w:r>
        <w:rPr>
          <w:rFonts w:ascii="Times New Roman" w:eastAsiaTheme="minorEastAsia" w:hAnsi="Times New Roman" w:cs="Times New Roman" w:hint="eastAsia"/>
          <w:i/>
          <w:iCs/>
          <w:lang w:eastAsia="ko-KR"/>
        </w:rPr>
        <w:t xml:space="preserve">p </w:t>
      </w:r>
      <w:r>
        <w:rPr>
          <w:rFonts w:ascii="Times New Roman" w:eastAsiaTheme="minorEastAsia" w:hAnsi="Times New Roman" w:cs="Times New Roman"/>
          <w:lang w:eastAsia="ko-KR"/>
        </w:rPr>
        <w:t>&lt;</w:t>
      </w:r>
      <w:r>
        <w:rPr>
          <w:rFonts w:ascii="Times New Roman" w:eastAsiaTheme="minorEastAsia" w:hAnsi="Times New Roman" w:cs="Times New Roman" w:hint="eastAsia"/>
          <w:lang w:eastAsia="ko-KR"/>
        </w:rPr>
        <w:t xml:space="preserve"> .01,</w:t>
      </w:r>
      <w:r w:rsidRPr="003D2D44">
        <w:rPr>
          <w:rFonts w:ascii="Times New Roman" w:eastAsiaTheme="minorEastAsia" w:hAnsi="Times New Roman" w:cs="Times New Roman" w:hint="eastAsia"/>
          <w:lang w:eastAsia="ko-KR"/>
        </w:rPr>
        <w:t xml:space="preserve"> </w:t>
      </w:r>
      <w:r>
        <w:rPr>
          <w:rFonts w:ascii="Times New Roman" w:eastAsiaTheme="minorEastAsia" w:hAnsi="Times New Roman" w:cs="Times New Roman" w:hint="eastAsia"/>
          <w:lang w:eastAsia="ko-KR"/>
        </w:rPr>
        <w:t xml:space="preserve">*** </w:t>
      </w:r>
      <w:r>
        <w:rPr>
          <w:rFonts w:ascii="Times New Roman" w:eastAsiaTheme="minorEastAsia" w:hAnsi="Times New Roman" w:cs="Times New Roman" w:hint="eastAsia"/>
          <w:i/>
          <w:iCs/>
          <w:lang w:eastAsia="ko-KR"/>
        </w:rPr>
        <w:t xml:space="preserve">p </w:t>
      </w:r>
      <w:r>
        <w:rPr>
          <w:rFonts w:ascii="Times New Roman" w:eastAsiaTheme="minorEastAsia" w:hAnsi="Times New Roman" w:cs="Times New Roman"/>
          <w:lang w:eastAsia="ko-KR"/>
        </w:rPr>
        <w:t>&lt;</w:t>
      </w:r>
      <w:r>
        <w:rPr>
          <w:rFonts w:ascii="Times New Roman" w:eastAsiaTheme="minorEastAsia" w:hAnsi="Times New Roman" w:cs="Times New Roman" w:hint="eastAsia"/>
          <w:lang w:eastAsia="ko-KR"/>
        </w:rPr>
        <w:t xml:space="preserve"> .001</w:t>
      </w:r>
    </w:p>
    <w:p w14:paraId="470EB172" w14:textId="77777777" w:rsidR="002E094A" w:rsidRDefault="002E094A" w:rsidP="002E094A">
      <w:pPr>
        <w:spacing w:after="0"/>
        <w:rPr>
          <w:rFonts w:ascii="Times New Roman" w:eastAsiaTheme="minorEastAsia" w:hAnsi="Times New Roman" w:cs="Times New Roman"/>
          <w:lang w:eastAsia="ko-KR"/>
        </w:rPr>
      </w:pPr>
      <w:r w:rsidRPr="004559B5">
        <w:rPr>
          <w:rFonts w:ascii="Aptos Narrow" w:eastAsia="Times New Roman" w:hAnsi="Aptos Narrow" w:cs="Times New Roman"/>
          <w:i/>
          <w:color w:val="000000"/>
          <w:lang w:eastAsia="ko-KR"/>
        </w:rPr>
        <w:t>ϐ</w:t>
      </w:r>
      <w:r>
        <w:rPr>
          <w:rFonts w:ascii="Times New Roman" w:eastAsiaTheme="minorEastAsia" w:hAnsi="Times New Roman" w:cs="Times New Roman" w:hint="eastAsia"/>
          <w:iCs/>
          <w:lang w:eastAsia="ko-KR"/>
        </w:rPr>
        <w:t xml:space="preserve">, standardized beta coefficient; </w:t>
      </w:r>
      <w:r w:rsidRPr="00BF6F50">
        <w:rPr>
          <w:rFonts w:ascii="Times New Roman" w:eastAsiaTheme="minorEastAsia" w:hAnsi="Times New Roman" w:cs="Times New Roman" w:hint="eastAsia"/>
          <w:i/>
          <w:lang w:eastAsia="ko-KR"/>
        </w:rPr>
        <w:t>SE</w:t>
      </w:r>
      <w:r>
        <w:rPr>
          <w:rFonts w:ascii="Times New Roman" w:eastAsiaTheme="minorEastAsia" w:hAnsi="Times New Roman" w:cs="Times New Roman" w:hint="eastAsia"/>
          <w:iCs/>
          <w:lang w:eastAsia="ko-KR"/>
        </w:rPr>
        <w:t xml:space="preserve">, standard errors; </w:t>
      </w:r>
      <w:r w:rsidRPr="00BF6F50">
        <w:rPr>
          <w:rFonts w:ascii="Times New Roman" w:eastAsiaTheme="minorEastAsia" w:hAnsi="Times New Roman" w:cs="Times New Roman" w:hint="eastAsia"/>
          <w:i/>
          <w:lang w:eastAsia="ko-KR"/>
        </w:rPr>
        <w:t>ref</w:t>
      </w:r>
      <w:r>
        <w:rPr>
          <w:rFonts w:ascii="Times New Roman" w:eastAsiaTheme="minorEastAsia" w:hAnsi="Times New Roman" w:cs="Times New Roman" w:hint="eastAsia"/>
          <w:iCs/>
          <w:lang w:eastAsia="ko-KR"/>
        </w:rPr>
        <w:t xml:space="preserve">., reference group; </w:t>
      </w:r>
      <w:r w:rsidRPr="00E60C5A">
        <w:rPr>
          <w:rFonts w:ascii="Times New Roman" w:eastAsia="Times New Roman" w:hAnsi="Times New Roman" w:cs="Times New Roman"/>
          <w:i/>
        </w:rPr>
        <w:t>MoCA</w:t>
      </w:r>
      <w:r w:rsidRPr="00E60C5A">
        <w:rPr>
          <w:rFonts w:ascii="Times New Roman" w:eastAsia="Times New Roman" w:hAnsi="Times New Roman" w:cs="Times New Roman"/>
        </w:rPr>
        <w:t xml:space="preserve">, Montreal Cognitive Assessment; </w:t>
      </w:r>
      <w:r w:rsidRPr="007649A8">
        <w:rPr>
          <w:rFonts w:ascii="Times New Roman" w:eastAsia="Times New Roman" w:hAnsi="Times New Roman" w:cs="Times New Roman"/>
          <w:i/>
        </w:rPr>
        <w:t>PSQI</w:t>
      </w:r>
      <w:r w:rsidRPr="00616140">
        <w:rPr>
          <w:rFonts w:ascii="Times New Roman" w:eastAsia="Times New Roman" w:hAnsi="Times New Roman" w:cs="Times New Roman"/>
        </w:rPr>
        <w:t>, Pittsburgh Sleep Quality Index</w:t>
      </w:r>
    </w:p>
    <w:p w14:paraId="19BA354A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179B0751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31746114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58BD0E03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67CF6972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1B0D2AE2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6332EC3A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339D5BE4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36DB061B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0B861034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31285EED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74CE813D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3140E484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218B7040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7D5E07FC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1B654C5B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182EF1A3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5BF8C4FE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71AA28C0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27EA3DD8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6053571E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7841F6F5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15AC05C6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3870"/>
        <w:gridCol w:w="1372"/>
        <w:gridCol w:w="1373"/>
        <w:gridCol w:w="1372"/>
        <w:gridCol w:w="1373"/>
      </w:tblGrid>
      <w:tr w:rsidR="002E094A" w:rsidRPr="004559B5" w14:paraId="047DFEE3" w14:textId="77777777" w:rsidTr="006A1C6C">
        <w:trPr>
          <w:trHeight w:val="31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63EA5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lang w:eastAsia="ko-KR"/>
              </w:rPr>
              <w:lastRenderedPageBreak/>
              <w:t xml:space="preserve">Supplementary </w:t>
            </w:r>
            <w:r w:rsidRPr="004559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 xml:space="preserve">Table 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lang w:eastAsia="ko-KR"/>
              </w:rPr>
              <w:t>5</w:t>
            </w:r>
            <w:r w:rsidRPr="004559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 xml:space="preserve">. Linear regression of associations between sleep and 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lang w:eastAsia="ko-KR"/>
              </w:rPr>
              <w:t>MST LDI using continuous PSQI scores</w:t>
            </w:r>
            <w:r w:rsidRPr="004559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 xml:space="preserve"> (</w:t>
            </w:r>
            <w:r w:rsidRPr="004559B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ko-KR"/>
              </w:rPr>
              <w:t xml:space="preserve">N </w:t>
            </w:r>
            <w:r w:rsidRPr="004559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= 173)</w:t>
            </w:r>
          </w:p>
        </w:tc>
      </w:tr>
      <w:tr w:rsidR="002E094A" w:rsidRPr="004559B5" w14:paraId="2A2DDF17" w14:textId="77777777" w:rsidTr="006A1C6C">
        <w:trPr>
          <w:trHeight w:val="310"/>
        </w:trPr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7EDC1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8F427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odel 1a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B83B6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odel 1b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8CD96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odel 2a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3BFB1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odel 2b</w:t>
            </w:r>
          </w:p>
        </w:tc>
      </w:tr>
      <w:tr w:rsidR="002E094A" w:rsidRPr="004559B5" w14:paraId="5FC85072" w14:textId="77777777" w:rsidTr="006A1C6C">
        <w:trPr>
          <w:trHeight w:val="32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D43D83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48A15C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Aptos Narrow" w:eastAsia="Times New Roman" w:hAnsi="Aptos Narrow" w:cs="Times New Roman"/>
                <w:i/>
                <w:iCs/>
                <w:color w:val="000000"/>
                <w:lang w:eastAsia="ko-KR"/>
              </w:rPr>
              <w:t>ϐ</w:t>
            </w:r>
            <w:r w:rsidRPr="004559B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ko-KR"/>
              </w:rPr>
              <w:t xml:space="preserve"> 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SE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6306F0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Aptos Narrow" w:eastAsia="Times New Roman" w:hAnsi="Aptos Narrow" w:cs="Times New Roman"/>
                <w:i/>
                <w:iCs/>
                <w:color w:val="000000"/>
                <w:lang w:eastAsia="ko-KR"/>
              </w:rPr>
              <w:t>ϐ</w:t>
            </w:r>
            <w:r w:rsidRPr="004559B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ko-KR"/>
              </w:rPr>
              <w:t xml:space="preserve"> 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SE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0DE7B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Aptos Narrow" w:eastAsia="Times New Roman" w:hAnsi="Aptos Narrow" w:cs="Times New Roman"/>
                <w:i/>
                <w:iCs/>
                <w:color w:val="000000"/>
                <w:lang w:eastAsia="ko-KR"/>
              </w:rPr>
              <w:t>ϐ</w:t>
            </w:r>
            <w:r w:rsidRPr="004559B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ko-KR"/>
              </w:rPr>
              <w:t xml:space="preserve"> 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SE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7F896F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Aptos Narrow" w:eastAsia="Times New Roman" w:hAnsi="Aptos Narrow" w:cs="Times New Roman"/>
                <w:i/>
                <w:iCs/>
                <w:color w:val="000000"/>
                <w:lang w:eastAsia="ko-KR"/>
              </w:rPr>
              <w:t>ϐ</w:t>
            </w:r>
            <w:r w:rsidRPr="004559B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ko-KR"/>
              </w:rPr>
              <w:t xml:space="preserve"> 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SE)</w:t>
            </w:r>
          </w:p>
        </w:tc>
      </w:tr>
      <w:tr w:rsidR="002E094A" w:rsidRPr="004559B5" w14:paraId="22B184BB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31F8D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global scor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E1A8C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-.11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D3AC8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-.11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50743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471E0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2E094A" w:rsidRPr="004559B5" w14:paraId="53F0CF7C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DB20F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49ECC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24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CDE88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24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21338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8494D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2E094A" w:rsidRPr="004559B5" w14:paraId="4E2FF039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4B0F2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Age (mean-centered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51924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257**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26320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20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1B5CA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262**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7E743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.211</w:t>
            </w:r>
          </w:p>
        </w:tc>
      </w:tr>
      <w:tr w:rsidR="002E094A" w:rsidRPr="004559B5" w14:paraId="66BF11BE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F905A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197C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9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860EB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8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AF70D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0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4AC34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2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2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5C060B9D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89178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global score × A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19492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D4EB3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-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10291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C50D7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2E094A" w:rsidRPr="004559B5" w14:paraId="4B759122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87920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BB177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41132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3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4ABB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D662D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2E094A" w:rsidRPr="004559B5" w14:paraId="1E805788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D9572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ex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B3D4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4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AF18F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4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1E533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5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29EBB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55</w:t>
            </w:r>
          </w:p>
        </w:tc>
      </w:tr>
      <w:tr w:rsidR="002E094A" w:rsidRPr="004559B5" w14:paraId="4767E706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ACFF4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ref. male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88B6B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4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9888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4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751DF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41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CC616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4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3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3F967BE2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6B162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Educational attainment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00580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.00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FAD9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0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2FBC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-.02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2DD0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-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29</w:t>
            </w:r>
          </w:p>
        </w:tc>
      </w:tr>
      <w:tr w:rsidR="002E094A" w:rsidRPr="004559B5" w14:paraId="7FA9A683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B703C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ref. up to some college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D6D30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6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2978A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6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C5F74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64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6A23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68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082AC1E6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5F8EF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oCA scor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BC0B8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3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52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**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D08CB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3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51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**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72531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3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58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**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AB3A6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3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40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***</w:t>
            </w:r>
          </w:p>
        </w:tc>
      </w:tr>
      <w:tr w:rsidR="002E094A" w:rsidRPr="004559B5" w14:paraId="498C1071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D38D1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9A6D4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3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20B6C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3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D2A8A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3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5D72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3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2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40093874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FA302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sleep dura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D430A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1C321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7A36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.00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56FA6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-.011</w:t>
            </w:r>
          </w:p>
        </w:tc>
      </w:tr>
      <w:tr w:rsidR="002E094A" w:rsidRPr="004559B5" w14:paraId="44DC7D0B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78B70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D2499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1E46A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48063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28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E338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29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2AEA7176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5DA26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sleep disturbanc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EC4C3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F485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6900A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.09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09B17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.100</w:t>
            </w:r>
          </w:p>
        </w:tc>
      </w:tr>
      <w:tr w:rsidR="002E094A" w:rsidRPr="004559B5" w14:paraId="27A8BA19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F86DE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5EC09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CD2A4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987FD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36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2C76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46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6DF830B0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81858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PSQI sleep latency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A917A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BE74A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4BFEC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-.07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3A9DC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-.113</w:t>
            </w:r>
          </w:p>
        </w:tc>
      </w:tr>
      <w:tr w:rsidR="002E094A" w:rsidRPr="004559B5" w14:paraId="01EDDC27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0D2FC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B01E9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524DC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3BDE7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84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90050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88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5F22D7C1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3648A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daytime dysfunc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4C797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9EB50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50E7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-.09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9B49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-.078</w:t>
            </w:r>
          </w:p>
        </w:tc>
      </w:tr>
      <w:tr w:rsidR="002E094A" w:rsidRPr="004559B5" w14:paraId="26FB690C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BF675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ABD33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90712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12A8F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03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A94CD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6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42B95F95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9AC7B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PSQI sleep efficiency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AAA3A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127B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E9877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BCB0C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-.054</w:t>
            </w:r>
          </w:p>
        </w:tc>
      </w:tr>
      <w:tr w:rsidR="002E094A" w:rsidRPr="004559B5" w14:paraId="3FB00B54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49C5C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F6F54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ED7A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448AF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93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536B1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97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397B14D1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F65FD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sleep quality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877E5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C75FD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75708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-.09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2ABF1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-.105</w:t>
            </w:r>
          </w:p>
        </w:tc>
      </w:tr>
      <w:tr w:rsidR="002E094A" w:rsidRPr="004559B5" w14:paraId="7292FE87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A6EB7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645AF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C374B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227AA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21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8827F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25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3793BE54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B6A52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PSQI sleep medication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A8735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1D7AB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B85A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2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40D6C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94</w:t>
            </w:r>
          </w:p>
        </w:tc>
      </w:tr>
      <w:tr w:rsidR="002E094A" w:rsidRPr="004559B5" w14:paraId="14C1E462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96B0B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C4643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033D6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154C3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70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D834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72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5BE78B80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32FE2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sleep duration × A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0D85B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8DA13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2DB87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C8E9B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72</w:t>
            </w:r>
          </w:p>
        </w:tc>
      </w:tr>
      <w:tr w:rsidR="002E094A" w:rsidRPr="004559B5" w14:paraId="694886C8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F9A5F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2056F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71B6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36BC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B7D73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3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72B39682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796FA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sleep disturbance × A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7B304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B4ACA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0F2EA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3B21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-.011</w:t>
            </w:r>
          </w:p>
        </w:tc>
      </w:tr>
      <w:tr w:rsidR="002E094A" w:rsidRPr="004559B5" w14:paraId="6AD35575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1F2FC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38DD4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4E796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56313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693D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6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448D55D1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250FB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sleep latency × A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9812E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D8CF0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4BB1C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B1EE7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.024</w:t>
            </w:r>
          </w:p>
        </w:tc>
      </w:tr>
      <w:tr w:rsidR="002E094A" w:rsidRPr="004559B5" w14:paraId="144D9007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1FADB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18BC9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C6AF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09AD8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0EF6B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1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3AC4BCCD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B10D7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daytime dysfunction × A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20011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95EAD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1C5CD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E10BC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-.009</w:t>
            </w:r>
          </w:p>
        </w:tc>
      </w:tr>
      <w:tr w:rsidR="002E094A" w:rsidRPr="004559B5" w14:paraId="56CC497C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BDE20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54519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890E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B7F9A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B0BB1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4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5E5CA61F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BFF1F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sleep efficiency × A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749BE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4ACB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25574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4F15F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207*</w:t>
            </w:r>
          </w:p>
        </w:tc>
      </w:tr>
      <w:tr w:rsidR="002E094A" w:rsidRPr="004559B5" w14:paraId="0759E1D4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DE096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D8E7E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053DC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E01D3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8F2D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13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79A11CC0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937D1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sleep quality × A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F1070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6656B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D6D5A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8C101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53</w:t>
            </w:r>
          </w:p>
        </w:tc>
      </w:tr>
      <w:tr w:rsidR="002E094A" w:rsidRPr="004559B5" w14:paraId="2FDC81CF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8E657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9635D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58C67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805F0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8AA5D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5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185056A4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CBBBD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sleep medication × A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B1DD3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3EB2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176FC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E7B63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.104</w:t>
            </w:r>
          </w:p>
        </w:tc>
      </w:tr>
      <w:tr w:rsidR="002E094A" w:rsidRPr="004559B5" w14:paraId="59E3D987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18849A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A3FC8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1BDF8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5AE3A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DC84EA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0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</w:tbl>
    <w:p w14:paraId="151CE5B0" w14:textId="77777777" w:rsidR="002E094A" w:rsidRDefault="002E094A" w:rsidP="002E094A">
      <w:pPr>
        <w:spacing w:after="0"/>
        <w:rPr>
          <w:rFonts w:ascii="Times New Roman" w:eastAsiaTheme="minorEastAsia" w:hAnsi="Times New Roman" w:cs="Times New Roman"/>
          <w:lang w:eastAsia="ko-KR"/>
        </w:rPr>
      </w:pPr>
      <w:r>
        <w:rPr>
          <w:rFonts w:ascii="Times New Roman" w:eastAsiaTheme="minorEastAsia" w:hAnsi="Times New Roman" w:cs="Times New Roman" w:hint="eastAsia"/>
          <w:lang w:eastAsia="ko-KR"/>
        </w:rPr>
        <w:t>*</w:t>
      </w:r>
      <w:r>
        <w:rPr>
          <w:rFonts w:ascii="Times New Roman" w:eastAsiaTheme="minorEastAsia" w:hAnsi="Times New Roman" w:cs="Times New Roman" w:hint="eastAsia"/>
          <w:i/>
          <w:iCs/>
          <w:lang w:eastAsia="ko-KR"/>
        </w:rPr>
        <w:t xml:space="preserve">p </w:t>
      </w:r>
      <w:r>
        <w:rPr>
          <w:rFonts w:ascii="Times New Roman" w:eastAsiaTheme="minorEastAsia" w:hAnsi="Times New Roman" w:cs="Times New Roman"/>
          <w:lang w:eastAsia="ko-KR"/>
        </w:rPr>
        <w:t>&lt;</w:t>
      </w:r>
      <w:r>
        <w:rPr>
          <w:rFonts w:ascii="Times New Roman" w:eastAsiaTheme="minorEastAsia" w:hAnsi="Times New Roman" w:cs="Times New Roman" w:hint="eastAsia"/>
          <w:lang w:eastAsia="ko-KR"/>
        </w:rPr>
        <w:t xml:space="preserve"> .05, *** </w:t>
      </w:r>
      <w:r>
        <w:rPr>
          <w:rFonts w:ascii="Times New Roman" w:eastAsiaTheme="minorEastAsia" w:hAnsi="Times New Roman" w:cs="Times New Roman" w:hint="eastAsia"/>
          <w:i/>
          <w:iCs/>
          <w:lang w:eastAsia="ko-KR"/>
        </w:rPr>
        <w:t xml:space="preserve">p </w:t>
      </w:r>
      <w:r>
        <w:rPr>
          <w:rFonts w:ascii="Times New Roman" w:eastAsiaTheme="minorEastAsia" w:hAnsi="Times New Roman" w:cs="Times New Roman"/>
          <w:lang w:eastAsia="ko-KR"/>
        </w:rPr>
        <w:t>&lt;</w:t>
      </w:r>
      <w:r>
        <w:rPr>
          <w:rFonts w:ascii="Times New Roman" w:eastAsiaTheme="minorEastAsia" w:hAnsi="Times New Roman" w:cs="Times New Roman" w:hint="eastAsia"/>
          <w:lang w:eastAsia="ko-KR"/>
        </w:rPr>
        <w:t xml:space="preserve"> .001</w:t>
      </w:r>
    </w:p>
    <w:p w14:paraId="10A45C05" w14:textId="77777777" w:rsidR="002E094A" w:rsidRDefault="002E094A" w:rsidP="002E094A">
      <w:pPr>
        <w:spacing w:after="0"/>
        <w:rPr>
          <w:rFonts w:ascii="Times New Roman" w:eastAsiaTheme="minorEastAsia" w:hAnsi="Times New Roman" w:cs="Times New Roman"/>
          <w:lang w:eastAsia="ko-KR"/>
        </w:rPr>
      </w:pPr>
      <w:r w:rsidRPr="004559B5">
        <w:rPr>
          <w:rFonts w:ascii="Aptos Narrow" w:eastAsia="Times New Roman" w:hAnsi="Aptos Narrow" w:cs="Times New Roman"/>
          <w:i/>
          <w:color w:val="000000"/>
          <w:lang w:eastAsia="ko-KR"/>
        </w:rPr>
        <w:t>ϐ</w:t>
      </w:r>
      <w:r>
        <w:rPr>
          <w:rFonts w:ascii="Times New Roman" w:eastAsiaTheme="minorEastAsia" w:hAnsi="Times New Roman" w:cs="Times New Roman" w:hint="eastAsia"/>
          <w:iCs/>
          <w:lang w:eastAsia="ko-KR"/>
        </w:rPr>
        <w:t xml:space="preserve">, standardized beta coefficient; </w:t>
      </w:r>
      <w:r w:rsidRPr="00BF6F50">
        <w:rPr>
          <w:rFonts w:ascii="Times New Roman" w:eastAsiaTheme="minorEastAsia" w:hAnsi="Times New Roman" w:cs="Times New Roman" w:hint="eastAsia"/>
          <w:i/>
          <w:lang w:eastAsia="ko-KR"/>
        </w:rPr>
        <w:t>SE</w:t>
      </w:r>
      <w:r>
        <w:rPr>
          <w:rFonts w:ascii="Times New Roman" w:eastAsiaTheme="minorEastAsia" w:hAnsi="Times New Roman" w:cs="Times New Roman" w:hint="eastAsia"/>
          <w:iCs/>
          <w:lang w:eastAsia="ko-KR"/>
        </w:rPr>
        <w:t xml:space="preserve">, standard errors; </w:t>
      </w:r>
      <w:r w:rsidRPr="00BF6F50">
        <w:rPr>
          <w:rFonts w:ascii="Times New Roman" w:eastAsiaTheme="minorEastAsia" w:hAnsi="Times New Roman" w:cs="Times New Roman" w:hint="eastAsia"/>
          <w:i/>
          <w:lang w:eastAsia="ko-KR"/>
        </w:rPr>
        <w:t>ref</w:t>
      </w:r>
      <w:r>
        <w:rPr>
          <w:rFonts w:ascii="Times New Roman" w:eastAsiaTheme="minorEastAsia" w:hAnsi="Times New Roman" w:cs="Times New Roman" w:hint="eastAsia"/>
          <w:iCs/>
          <w:lang w:eastAsia="ko-KR"/>
        </w:rPr>
        <w:t xml:space="preserve">., reference group; </w:t>
      </w:r>
      <w:r w:rsidRPr="00E60C5A">
        <w:rPr>
          <w:rFonts w:ascii="Times New Roman" w:eastAsia="Times New Roman" w:hAnsi="Times New Roman" w:cs="Times New Roman"/>
          <w:i/>
        </w:rPr>
        <w:t>MoCA</w:t>
      </w:r>
      <w:r w:rsidRPr="00E60C5A">
        <w:rPr>
          <w:rFonts w:ascii="Times New Roman" w:eastAsia="Times New Roman" w:hAnsi="Times New Roman" w:cs="Times New Roman"/>
        </w:rPr>
        <w:t xml:space="preserve">, Montreal Cognitive Assessment; </w:t>
      </w:r>
      <w:r w:rsidRPr="007649A8">
        <w:rPr>
          <w:rFonts w:ascii="Times New Roman" w:eastAsia="Times New Roman" w:hAnsi="Times New Roman" w:cs="Times New Roman"/>
          <w:i/>
        </w:rPr>
        <w:t>PSQI</w:t>
      </w:r>
      <w:r w:rsidRPr="00616140">
        <w:rPr>
          <w:rFonts w:ascii="Times New Roman" w:eastAsia="Times New Roman" w:hAnsi="Times New Roman" w:cs="Times New Roman"/>
        </w:rPr>
        <w:t>, Pittsburgh Sleep Quality Index</w:t>
      </w:r>
      <w:r>
        <w:rPr>
          <w:rFonts w:ascii="Times New Roman" w:eastAsiaTheme="minorEastAsia" w:hAnsi="Times New Roman" w:cs="Times New Roman" w:hint="eastAsia"/>
          <w:lang w:eastAsia="ko-KR"/>
        </w:rPr>
        <w:t>;</w:t>
      </w:r>
      <w:r w:rsidRPr="00C61123">
        <w:rPr>
          <w:rFonts w:ascii="Times New Roman" w:eastAsia="Times New Roman" w:hAnsi="Times New Roman" w:cs="Times New Roman"/>
          <w:i/>
        </w:rPr>
        <w:t xml:space="preserve"> </w:t>
      </w:r>
      <w:r w:rsidRPr="00E60C5A">
        <w:rPr>
          <w:rFonts w:ascii="Times New Roman" w:eastAsia="Times New Roman" w:hAnsi="Times New Roman" w:cs="Times New Roman"/>
          <w:i/>
        </w:rPr>
        <w:t xml:space="preserve">MST, </w:t>
      </w:r>
      <w:r w:rsidRPr="00E60C5A">
        <w:rPr>
          <w:rFonts w:ascii="Times New Roman" w:eastAsia="Times New Roman" w:hAnsi="Times New Roman" w:cs="Times New Roman"/>
        </w:rPr>
        <w:t xml:space="preserve">Mnemonic Similarity Task; </w:t>
      </w:r>
      <w:r w:rsidRPr="00E60C5A">
        <w:rPr>
          <w:rFonts w:ascii="Times New Roman" w:eastAsia="Times New Roman" w:hAnsi="Times New Roman" w:cs="Times New Roman"/>
          <w:i/>
        </w:rPr>
        <w:t>LDI,</w:t>
      </w:r>
      <w:r w:rsidRPr="00E60C5A">
        <w:rPr>
          <w:rFonts w:ascii="Times New Roman" w:eastAsia="Times New Roman" w:hAnsi="Times New Roman" w:cs="Times New Roman"/>
        </w:rPr>
        <w:t xml:space="preserve"> Lure Discrimination Index</w:t>
      </w:r>
    </w:p>
    <w:p w14:paraId="0C6ADF72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7B0AD1A8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691A118A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281FD08C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67905689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2754B125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771C9714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1EDCD4C7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18DB892C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392A1D46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1FB1DA6D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051552D4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1E175095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7F7B1521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2FE68B40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3A78DE42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49F352CE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16BC97F5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5C1E53CA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128158A8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0732EA92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p w14:paraId="475D85BB" w14:textId="77777777" w:rsidR="002E094A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3870"/>
        <w:gridCol w:w="1372"/>
        <w:gridCol w:w="1373"/>
        <w:gridCol w:w="1372"/>
        <w:gridCol w:w="1373"/>
      </w:tblGrid>
      <w:tr w:rsidR="002E094A" w:rsidRPr="004559B5" w14:paraId="594E8701" w14:textId="77777777" w:rsidTr="006A1C6C">
        <w:trPr>
          <w:trHeight w:val="31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03497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lang w:eastAsia="ko-KR"/>
              </w:rPr>
              <w:lastRenderedPageBreak/>
              <w:t xml:space="preserve">Supplementary </w:t>
            </w:r>
            <w:r w:rsidRPr="004559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 xml:space="preserve">Table 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lang w:eastAsia="ko-KR"/>
              </w:rPr>
              <w:t>6</w:t>
            </w:r>
            <w:r w:rsidRPr="004559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. Linear regression of associations between sleep and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lang w:eastAsia="ko-KR"/>
              </w:rPr>
              <w:t xml:space="preserve"> overall memory score using continuous PSQI scores</w:t>
            </w:r>
            <w:r w:rsidRPr="004559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 xml:space="preserve"> (</w:t>
            </w:r>
            <w:r w:rsidRPr="004559B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ko-KR"/>
              </w:rPr>
              <w:t xml:space="preserve">N </w:t>
            </w:r>
            <w:r w:rsidRPr="004559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= 173)</w:t>
            </w:r>
          </w:p>
        </w:tc>
      </w:tr>
      <w:tr w:rsidR="002E094A" w:rsidRPr="004559B5" w14:paraId="4580BABA" w14:textId="77777777" w:rsidTr="006A1C6C">
        <w:trPr>
          <w:trHeight w:val="310"/>
        </w:trPr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E1EC2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ED9CF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odel 1a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6B22B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odel 1b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DD88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odel 2a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8F37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odel 2b</w:t>
            </w:r>
          </w:p>
        </w:tc>
      </w:tr>
      <w:tr w:rsidR="002E094A" w:rsidRPr="004559B5" w14:paraId="27CD85E1" w14:textId="77777777" w:rsidTr="006A1C6C">
        <w:trPr>
          <w:trHeight w:val="32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8848A2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57719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Aptos Narrow" w:eastAsia="Times New Roman" w:hAnsi="Aptos Narrow" w:cs="Times New Roman"/>
                <w:i/>
                <w:iCs/>
                <w:color w:val="000000"/>
                <w:lang w:eastAsia="ko-KR"/>
              </w:rPr>
              <w:t>ϐ</w:t>
            </w:r>
            <w:r w:rsidRPr="004559B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ko-KR"/>
              </w:rPr>
              <w:t xml:space="preserve"> 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SE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ADF96F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Aptos Narrow" w:eastAsia="Times New Roman" w:hAnsi="Aptos Narrow" w:cs="Times New Roman"/>
                <w:i/>
                <w:iCs/>
                <w:color w:val="000000"/>
                <w:lang w:eastAsia="ko-KR"/>
              </w:rPr>
              <w:t>ϐ</w:t>
            </w:r>
            <w:r w:rsidRPr="004559B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ko-KR"/>
              </w:rPr>
              <w:t xml:space="preserve"> 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SE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47050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Aptos Narrow" w:eastAsia="Times New Roman" w:hAnsi="Aptos Narrow" w:cs="Times New Roman"/>
                <w:i/>
                <w:iCs/>
                <w:color w:val="000000"/>
                <w:lang w:eastAsia="ko-KR"/>
              </w:rPr>
              <w:t>ϐ</w:t>
            </w:r>
            <w:r w:rsidRPr="004559B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ko-KR"/>
              </w:rPr>
              <w:t xml:space="preserve"> 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SE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9867A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Aptos Narrow" w:eastAsia="Times New Roman" w:hAnsi="Aptos Narrow" w:cs="Times New Roman"/>
                <w:i/>
                <w:iCs/>
                <w:color w:val="000000"/>
                <w:lang w:eastAsia="ko-KR"/>
              </w:rPr>
              <w:t>ϐ</w:t>
            </w:r>
            <w:r w:rsidRPr="004559B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ko-KR"/>
              </w:rPr>
              <w:t xml:space="preserve"> 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SE)</w:t>
            </w:r>
          </w:p>
        </w:tc>
      </w:tr>
      <w:tr w:rsidR="002E094A" w:rsidRPr="004559B5" w14:paraId="36E7C044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5C728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global scor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608C6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.01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B5318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.0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F9E47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7EC7A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2E094A" w:rsidRPr="004559B5" w14:paraId="2EEE8C9F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7B02A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E35B1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17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E997F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17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380F2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6754C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2E094A" w:rsidRPr="004559B5" w14:paraId="18B8EAC4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58974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Age (mean-centered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6EAE0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238**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D7502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26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E9B3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221**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4ECB0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.254</w:t>
            </w:r>
          </w:p>
        </w:tc>
      </w:tr>
      <w:tr w:rsidR="002E094A" w:rsidRPr="004559B5" w14:paraId="750D61F9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317FB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BA331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6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072A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3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C5BEC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6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F36F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6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3A2CABD4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47409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global score × A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44A60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5F4D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3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E4C72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78CA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2E094A" w:rsidRPr="004559B5" w14:paraId="0BB17E48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8BBD4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AAFB9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421C6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2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09367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3B487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2E094A" w:rsidRPr="004559B5" w14:paraId="059F8171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63E77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ex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71873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6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1B69D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6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77FC6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6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DA77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60</w:t>
            </w:r>
          </w:p>
        </w:tc>
      </w:tr>
      <w:tr w:rsidR="002E094A" w:rsidRPr="004559B5" w14:paraId="0EBF97DC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5787B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ref. male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BFBDF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2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A772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3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9BE2C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3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1A83B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4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5F74EB5D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17DC8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Educational attainment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34E9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.09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B47D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9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F80C8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.04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C60A8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37</w:t>
            </w:r>
          </w:p>
        </w:tc>
      </w:tr>
      <w:tr w:rsidR="002E094A" w:rsidRPr="004559B5" w14:paraId="788ACD4A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642ED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ref. up to some college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24668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7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3C220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AFDE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20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B23D8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22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585F210A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27615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oCA scor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8FA8B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434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**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0642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435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**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F658B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453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**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74782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426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***</w:t>
            </w:r>
          </w:p>
        </w:tc>
      </w:tr>
      <w:tr w:rsidR="002E094A" w:rsidRPr="004559B5" w14:paraId="0C0DBBEB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35C2A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3A7CD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23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93691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23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F4361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23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88687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23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2862E1F4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ED5CE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sleep dura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CF27D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F7728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B19E4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-.06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D09EF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-.068</w:t>
            </w:r>
          </w:p>
        </w:tc>
      </w:tr>
      <w:tr w:rsidR="002E094A" w:rsidRPr="004559B5" w14:paraId="7FB33394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31618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3895B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964D1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D69F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93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6D982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93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33411EE4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EAF6D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sleep disturbanc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CA969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BFF8D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7BF5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.01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3E40F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.020</w:t>
            </w:r>
          </w:p>
        </w:tc>
      </w:tr>
      <w:tr w:rsidR="002E094A" w:rsidRPr="004559B5" w14:paraId="3D777DB4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AEC04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D3177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F7E2C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80C96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99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7D5F2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6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2E9DB6EF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E4599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PSQI sleep latency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0C4F1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01A88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6AA1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-.04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860F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-.076</w:t>
            </w:r>
          </w:p>
        </w:tc>
      </w:tr>
      <w:tr w:rsidR="002E094A" w:rsidRPr="004559B5" w14:paraId="79107DBC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FAD50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8C2A3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FA256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37CC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61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6DFB2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64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351824D6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49FD8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daytime dysfunc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4CF67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56327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9CCFA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.0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9456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.012</w:t>
            </w:r>
          </w:p>
        </w:tc>
      </w:tr>
      <w:tr w:rsidR="002E094A" w:rsidRPr="004559B5" w14:paraId="424EB474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9E3DB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738A6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52E51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EB68F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75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E83AF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77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7DE6614A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DA4D9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PSQI sleep efficiency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A0972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95AD7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ED0A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-.11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8969A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-.079</w:t>
            </w:r>
          </w:p>
        </w:tc>
      </w:tr>
      <w:tr w:rsidR="002E094A" w:rsidRPr="004559B5" w14:paraId="0AFAC941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F61CD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7A9FF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18223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A6523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68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6C32F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70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23FD1D98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77AA9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sleep quality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97A24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F7B44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89E6A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.09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249FC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.088</w:t>
            </w:r>
          </w:p>
        </w:tc>
      </w:tr>
      <w:tr w:rsidR="002E094A" w:rsidRPr="004559B5" w14:paraId="57BDA9F9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509EA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A2A99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1328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D5EE7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88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EC4B7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90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138AA94A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E9B49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PSQI sleep medication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81396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45A0D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F889B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39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85AA8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22</w:t>
            </w:r>
          </w:p>
        </w:tc>
      </w:tr>
      <w:tr w:rsidR="002E094A" w:rsidRPr="004559B5" w14:paraId="099325E6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D2F95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74DB5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CE5C8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7F901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51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882EA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53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784DC3CD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1A8B1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sleep duration × A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17AB9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DDEC1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759E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0807B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51</w:t>
            </w:r>
          </w:p>
        </w:tc>
      </w:tr>
      <w:tr w:rsidR="002E094A" w:rsidRPr="004559B5" w14:paraId="507C0AF8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D767F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7DD0C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7F951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457BD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6DA28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1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40611CA1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DAF26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sleep disturbance × A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52397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32913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BBA3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36A47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.033</w:t>
            </w:r>
          </w:p>
        </w:tc>
      </w:tr>
      <w:tr w:rsidR="002E094A" w:rsidRPr="004559B5" w14:paraId="3C881AD7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4297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7F0C2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C083D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4C3C2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6BAC7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2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341930D1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A8CEF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sleep latency × A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D9D12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F72C3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277A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5598D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-.022</w:t>
            </w:r>
          </w:p>
        </w:tc>
      </w:tr>
      <w:tr w:rsidR="002E094A" w:rsidRPr="004559B5" w14:paraId="2EDBD967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29D6A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DBD07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9A75B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64AE4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3D7D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8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42311FA9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001C9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daytime dysfunction × A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14CCB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BDA3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055D6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9E05D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.063</w:t>
            </w:r>
          </w:p>
        </w:tc>
      </w:tr>
      <w:tr w:rsidR="002E094A" w:rsidRPr="004559B5" w14:paraId="3110AE38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861FF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4580A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260C2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6C653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31B72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0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5179AB69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870F5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sleep efficiency × A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2664F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BAF7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7BFCC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5E546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84*</w:t>
            </w:r>
          </w:p>
        </w:tc>
      </w:tr>
      <w:tr w:rsidR="002E094A" w:rsidRPr="004559B5" w14:paraId="24466F6D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1B416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67AC6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0BC0B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AE217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05C01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09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421E1FF7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D7300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sleep quality × A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1AF01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37156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FBE0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98E20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19</w:t>
            </w:r>
          </w:p>
        </w:tc>
      </w:tr>
      <w:tr w:rsidR="002E094A" w:rsidRPr="004559B5" w14:paraId="772B0E2E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D255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F4A70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76283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AFB6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C7B83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11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  <w:tr w:rsidR="002E094A" w:rsidRPr="004559B5" w14:paraId="59BB6A20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BE063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SQI sleep medication × A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C228A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5C32E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D7448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2CD52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.117</w:t>
            </w:r>
          </w:p>
        </w:tc>
      </w:tr>
      <w:tr w:rsidR="002E094A" w:rsidRPr="004559B5" w14:paraId="7D6B3BDC" w14:textId="77777777" w:rsidTr="006A1C6C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E33554" w14:textId="77777777" w:rsidR="002E094A" w:rsidRPr="004559B5" w:rsidRDefault="002E094A" w:rsidP="006A1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8199F9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FCEA15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ACEE6F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440B1D" w14:textId="77777777" w:rsidR="002E094A" w:rsidRPr="004559B5" w:rsidRDefault="002E094A" w:rsidP="006A1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ko-KR"/>
              </w:rPr>
              <w:t>07</w:t>
            </w:r>
            <w:r w:rsidRPr="004559B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)</w:t>
            </w:r>
          </w:p>
        </w:tc>
      </w:tr>
    </w:tbl>
    <w:p w14:paraId="15E46F85" w14:textId="77777777" w:rsidR="002E094A" w:rsidRDefault="002E094A" w:rsidP="002E094A">
      <w:pPr>
        <w:spacing w:after="0"/>
        <w:rPr>
          <w:rFonts w:ascii="Times New Roman" w:eastAsiaTheme="minorEastAsia" w:hAnsi="Times New Roman" w:cs="Times New Roman"/>
          <w:lang w:eastAsia="ko-KR"/>
        </w:rPr>
      </w:pPr>
      <w:r>
        <w:rPr>
          <w:rFonts w:ascii="Times New Roman" w:eastAsiaTheme="minorEastAsia" w:hAnsi="Times New Roman" w:cs="Times New Roman" w:hint="eastAsia"/>
          <w:lang w:eastAsia="ko-KR"/>
        </w:rPr>
        <w:t>*</w:t>
      </w:r>
      <w:r>
        <w:rPr>
          <w:rFonts w:ascii="Times New Roman" w:eastAsiaTheme="minorEastAsia" w:hAnsi="Times New Roman" w:cs="Times New Roman" w:hint="eastAsia"/>
          <w:i/>
          <w:iCs/>
          <w:lang w:eastAsia="ko-KR"/>
        </w:rPr>
        <w:t xml:space="preserve">p </w:t>
      </w:r>
      <w:r>
        <w:rPr>
          <w:rFonts w:ascii="Times New Roman" w:eastAsiaTheme="minorEastAsia" w:hAnsi="Times New Roman" w:cs="Times New Roman"/>
          <w:lang w:eastAsia="ko-KR"/>
        </w:rPr>
        <w:t>&lt;</w:t>
      </w:r>
      <w:r>
        <w:rPr>
          <w:rFonts w:ascii="Times New Roman" w:eastAsiaTheme="minorEastAsia" w:hAnsi="Times New Roman" w:cs="Times New Roman" w:hint="eastAsia"/>
          <w:lang w:eastAsia="ko-KR"/>
        </w:rPr>
        <w:t xml:space="preserve"> .05, *** </w:t>
      </w:r>
      <w:r>
        <w:rPr>
          <w:rFonts w:ascii="Times New Roman" w:eastAsiaTheme="minorEastAsia" w:hAnsi="Times New Roman" w:cs="Times New Roman" w:hint="eastAsia"/>
          <w:i/>
          <w:iCs/>
          <w:lang w:eastAsia="ko-KR"/>
        </w:rPr>
        <w:t xml:space="preserve">p </w:t>
      </w:r>
      <w:r>
        <w:rPr>
          <w:rFonts w:ascii="Times New Roman" w:eastAsiaTheme="minorEastAsia" w:hAnsi="Times New Roman" w:cs="Times New Roman"/>
          <w:lang w:eastAsia="ko-KR"/>
        </w:rPr>
        <w:t>&lt;</w:t>
      </w:r>
      <w:r>
        <w:rPr>
          <w:rFonts w:ascii="Times New Roman" w:eastAsiaTheme="minorEastAsia" w:hAnsi="Times New Roman" w:cs="Times New Roman" w:hint="eastAsia"/>
          <w:lang w:eastAsia="ko-KR"/>
        </w:rPr>
        <w:t xml:space="preserve"> .001</w:t>
      </w:r>
    </w:p>
    <w:p w14:paraId="7796F9E2" w14:textId="77777777" w:rsidR="002E094A" w:rsidRPr="00CA575C" w:rsidRDefault="002E094A" w:rsidP="002E094A">
      <w:pPr>
        <w:rPr>
          <w:rFonts w:ascii="Times New Roman" w:eastAsiaTheme="minorEastAsia" w:hAnsi="Times New Roman" w:cs="Times New Roman"/>
          <w:lang w:eastAsia="ko-KR"/>
        </w:rPr>
      </w:pPr>
      <w:r w:rsidRPr="004559B5">
        <w:rPr>
          <w:rFonts w:ascii="Aptos Narrow" w:eastAsia="Times New Roman" w:hAnsi="Aptos Narrow" w:cs="Times New Roman"/>
          <w:i/>
          <w:color w:val="000000"/>
          <w:lang w:eastAsia="ko-KR"/>
        </w:rPr>
        <w:t>ϐ</w:t>
      </w:r>
      <w:r>
        <w:rPr>
          <w:rFonts w:ascii="Times New Roman" w:eastAsiaTheme="minorEastAsia" w:hAnsi="Times New Roman" w:cs="Times New Roman" w:hint="eastAsia"/>
          <w:iCs/>
          <w:lang w:eastAsia="ko-KR"/>
        </w:rPr>
        <w:t xml:space="preserve">, standardized beta coefficient; </w:t>
      </w:r>
      <w:r w:rsidRPr="00BF6F50">
        <w:rPr>
          <w:rFonts w:ascii="Times New Roman" w:eastAsiaTheme="minorEastAsia" w:hAnsi="Times New Roman" w:cs="Times New Roman" w:hint="eastAsia"/>
          <w:i/>
          <w:lang w:eastAsia="ko-KR"/>
        </w:rPr>
        <w:t>SE</w:t>
      </w:r>
      <w:r>
        <w:rPr>
          <w:rFonts w:ascii="Times New Roman" w:eastAsiaTheme="minorEastAsia" w:hAnsi="Times New Roman" w:cs="Times New Roman" w:hint="eastAsia"/>
          <w:iCs/>
          <w:lang w:eastAsia="ko-KR"/>
        </w:rPr>
        <w:t xml:space="preserve">, standard errors; </w:t>
      </w:r>
      <w:r w:rsidRPr="00BF6F50">
        <w:rPr>
          <w:rFonts w:ascii="Times New Roman" w:eastAsiaTheme="minorEastAsia" w:hAnsi="Times New Roman" w:cs="Times New Roman" w:hint="eastAsia"/>
          <w:i/>
          <w:lang w:eastAsia="ko-KR"/>
        </w:rPr>
        <w:t>ref</w:t>
      </w:r>
      <w:r>
        <w:rPr>
          <w:rFonts w:ascii="Times New Roman" w:eastAsiaTheme="minorEastAsia" w:hAnsi="Times New Roman" w:cs="Times New Roman" w:hint="eastAsia"/>
          <w:iCs/>
          <w:lang w:eastAsia="ko-KR"/>
        </w:rPr>
        <w:t xml:space="preserve">., reference group; </w:t>
      </w:r>
      <w:r w:rsidRPr="00E60C5A">
        <w:rPr>
          <w:rFonts w:ascii="Times New Roman" w:eastAsia="Times New Roman" w:hAnsi="Times New Roman" w:cs="Times New Roman"/>
          <w:i/>
        </w:rPr>
        <w:t>MoCA</w:t>
      </w:r>
      <w:r w:rsidRPr="00E60C5A">
        <w:rPr>
          <w:rFonts w:ascii="Times New Roman" w:eastAsia="Times New Roman" w:hAnsi="Times New Roman" w:cs="Times New Roman"/>
        </w:rPr>
        <w:t xml:space="preserve">, Montreal Cognitive Assessment; </w:t>
      </w:r>
      <w:r w:rsidRPr="007649A8">
        <w:rPr>
          <w:rFonts w:ascii="Times New Roman" w:eastAsia="Times New Roman" w:hAnsi="Times New Roman" w:cs="Times New Roman"/>
          <w:i/>
        </w:rPr>
        <w:t>PSQI</w:t>
      </w:r>
      <w:r w:rsidRPr="00616140">
        <w:rPr>
          <w:rFonts w:ascii="Times New Roman" w:eastAsia="Times New Roman" w:hAnsi="Times New Roman" w:cs="Times New Roman"/>
        </w:rPr>
        <w:t>, Pittsburgh Sleep Quality Index</w:t>
      </w:r>
    </w:p>
    <w:p w14:paraId="5155274C" w14:textId="77777777" w:rsidR="00770E97" w:rsidRDefault="00770E97"/>
    <w:sectPr w:rsidR="00770E97" w:rsidSect="000068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FB6E99"/>
    <w:multiLevelType w:val="hybridMultilevel"/>
    <w:tmpl w:val="48E4AE02"/>
    <w:lvl w:ilvl="0" w:tplc="3594C1E0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02789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8EE"/>
    <w:rsid w:val="000068F9"/>
    <w:rsid w:val="00010E84"/>
    <w:rsid w:val="00023308"/>
    <w:rsid w:val="00041A29"/>
    <w:rsid w:val="001061A4"/>
    <w:rsid w:val="001278E1"/>
    <w:rsid w:val="001557E0"/>
    <w:rsid w:val="001645CA"/>
    <w:rsid w:val="00164859"/>
    <w:rsid w:val="00167BD3"/>
    <w:rsid w:val="001A56D8"/>
    <w:rsid w:val="001B4A84"/>
    <w:rsid w:val="001B5C49"/>
    <w:rsid w:val="001B5EEC"/>
    <w:rsid w:val="001D6207"/>
    <w:rsid w:val="0023202D"/>
    <w:rsid w:val="002507CF"/>
    <w:rsid w:val="00275435"/>
    <w:rsid w:val="00282685"/>
    <w:rsid w:val="002B5724"/>
    <w:rsid w:val="002D588C"/>
    <w:rsid w:val="002E094A"/>
    <w:rsid w:val="00312F4E"/>
    <w:rsid w:val="00346084"/>
    <w:rsid w:val="003509FE"/>
    <w:rsid w:val="0035481D"/>
    <w:rsid w:val="00356FCF"/>
    <w:rsid w:val="003A4FE1"/>
    <w:rsid w:val="00411430"/>
    <w:rsid w:val="00425E05"/>
    <w:rsid w:val="00436104"/>
    <w:rsid w:val="004474EB"/>
    <w:rsid w:val="0045497E"/>
    <w:rsid w:val="00472A72"/>
    <w:rsid w:val="004A23B8"/>
    <w:rsid w:val="004A768A"/>
    <w:rsid w:val="004B138B"/>
    <w:rsid w:val="004B57F5"/>
    <w:rsid w:val="004D203F"/>
    <w:rsid w:val="004D5906"/>
    <w:rsid w:val="004F31F6"/>
    <w:rsid w:val="004F5673"/>
    <w:rsid w:val="00524BE3"/>
    <w:rsid w:val="00531741"/>
    <w:rsid w:val="00543259"/>
    <w:rsid w:val="00557C4A"/>
    <w:rsid w:val="005765CE"/>
    <w:rsid w:val="00584794"/>
    <w:rsid w:val="00585865"/>
    <w:rsid w:val="0059126E"/>
    <w:rsid w:val="005A041B"/>
    <w:rsid w:val="005C047D"/>
    <w:rsid w:val="005C0B6F"/>
    <w:rsid w:val="005C5F99"/>
    <w:rsid w:val="005F3697"/>
    <w:rsid w:val="0060561D"/>
    <w:rsid w:val="00635F8A"/>
    <w:rsid w:val="00641FEB"/>
    <w:rsid w:val="00642BFA"/>
    <w:rsid w:val="006434BA"/>
    <w:rsid w:val="00651984"/>
    <w:rsid w:val="0065483D"/>
    <w:rsid w:val="006743BB"/>
    <w:rsid w:val="006A4775"/>
    <w:rsid w:val="006B46AB"/>
    <w:rsid w:val="006F6BC4"/>
    <w:rsid w:val="007276AF"/>
    <w:rsid w:val="00733D10"/>
    <w:rsid w:val="00740DF8"/>
    <w:rsid w:val="00770317"/>
    <w:rsid w:val="00770E97"/>
    <w:rsid w:val="007B5758"/>
    <w:rsid w:val="0081530F"/>
    <w:rsid w:val="00827BEB"/>
    <w:rsid w:val="00845B67"/>
    <w:rsid w:val="00890594"/>
    <w:rsid w:val="00893ACB"/>
    <w:rsid w:val="008A30C0"/>
    <w:rsid w:val="008A60AE"/>
    <w:rsid w:val="008C6407"/>
    <w:rsid w:val="009210CA"/>
    <w:rsid w:val="009227A0"/>
    <w:rsid w:val="009409A1"/>
    <w:rsid w:val="00965E4C"/>
    <w:rsid w:val="00991435"/>
    <w:rsid w:val="0099610D"/>
    <w:rsid w:val="009A7DCF"/>
    <w:rsid w:val="009B44E7"/>
    <w:rsid w:val="009E00FB"/>
    <w:rsid w:val="009E4ECD"/>
    <w:rsid w:val="009E773A"/>
    <w:rsid w:val="009F48EE"/>
    <w:rsid w:val="00A1613D"/>
    <w:rsid w:val="00A54A60"/>
    <w:rsid w:val="00A61DEE"/>
    <w:rsid w:val="00A91F53"/>
    <w:rsid w:val="00A95AB6"/>
    <w:rsid w:val="00AE3632"/>
    <w:rsid w:val="00B110F2"/>
    <w:rsid w:val="00B43844"/>
    <w:rsid w:val="00B46E7D"/>
    <w:rsid w:val="00B60AD2"/>
    <w:rsid w:val="00BE2DF0"/>
    <w:rsid w:val="00BF0C08"/>
    <w:rsid w:val="00BF2661"/>
    <w:rsid w:val="00C06906"/>
    <w:rsid w:val="00C06DE3"/>
    <w:rsid w:val="00C10AB0"/>
    <w:rsid w:val="00C13892"/>
    <w:rsid w:val="00C226C2"/>
    <w:rsid w:val="00C358A7"/>
    <w:rsid w:val="00C76DBE"/>
    <w:rsid w:val="00C8429F"/>
    <w:rsid w:val="00CC0651"/>
    <w:rsid w:val="00CC3CAD"/>
    <w:rsid w:val="00CC6A96"/>
    <w:rsid w:val="00CD57CD"/>
    <w:rsid w:val="00CD6FBF"/>
    <w:rsid w:val="00D338EC"/>
    <w:rsid w:val="00D51E0C"/>
    <w:rsid w:val="00D54995"/>
    <w:rsid w:val="00D7114D"/>
    <w:rsid w:val="00DA6FAB"/>
    <w:rsid w:val="00DC2568"/>
    <w:rsid w:val="00DE7686"/>
    <w:rsid w:val="00E03392"/>
    <w:rsid w:val="00E12A93"/>
    <w:rsid w:val="00E12C7E"/>
    <w:rsid w:val="00E1757D"/>
    <w:rsid w:val="00E314E1"/>
    <w:rsid w:val="00E46B45"/>
    <w:rsid w:val="00E579F6"/>
    <w:rsid w:val="00E660AB"/>
    <w:rsid w:val="00E66B10"/>
    <w:rsid w:val="00E716AA"/>
    <w:rsid w:val="00E74470"/>
    <w:rsid w:val="00EA0CC5"/>
    <w:rsid w:val="00EA110C"/>
    <w:rsid w:val="00EB2E60"/>
    <w:rsid w:val="00EB756A"/>
    <w:rsid w:val="00EC49BE"/>
    <w:rsid w:val="00F015F0"/>
    <w:rsid w:val="00F60BFA"/>
    <w:rsid w:val="00F65339"/>
    <w:rsid w:val="00F84524"/>
    <w:rsid w:val="00F934F7"/>
    <w:rsid w:val="00FA5F48"/>
    <w:rsid w:val="00FA6204"/>
    <w:rsid w:val="00FD4458"/>
    <w:rsid w:val="00FF3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136437"/>
  <w15:chartTrackingRefBased/>
  <w15:docId w15:val="{3710A8BF-2052-5048-9446-B72D11A1E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94A"/>
    <w:rPr>
      <w:rFonts w:ascii="Aptos" w:eastAsia="Aptos" w:hAnsi="Aptos" w:cs="Apto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48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48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48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F48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48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48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48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48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48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48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48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F48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F48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48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48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48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48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48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48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48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48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48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48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48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48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48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48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48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48EE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9F48EE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2E094A"/>
    <w:pPr>
      <w:tabs>
        <w:tab w:val="left" w:pos="380"/>
      </w:tabs>
      <w:spacing w:after="0" w:line="480" w:lineRule="auto"/>
      <w:ind w:left="384" w:hanging="384"/>
    </w:pPr>
  </w:style>
  <w:style w:type="paragraph" w:styleId="Footer">
    <w:name w:val="footer"/>
    <w:basedOn w:val="Normal"/>
    <w:link w:val="FooterChar"/>
    <w:uiPriority w:val="99"/>
    <w:unhideWhenUsed/>
    <w:rsid w:val="002E09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94A"/>
    <w:rPr>
      <w:rFonts w:ascii="Aptos" w:eastAsia="Aptos" w:hAnsi="Aptos" w:cs="Aptos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E094A"/>
  </w:style>
  <w:style w:type="character" w:customStyle="1" w:styleId="apple-converted-space">
    <w:name w:val="apple-converted-space"/>
    <w:basedOn w:val="DefaultParagraphFont"/>
    <w:rsid w:val="002E094A"/>
  </w:style>
  <w:style w:type="paragraph" w:styleId="Header">
    <w:name w:val="header"/>
    <w:basedOn w:val="Normal"/>
    <w:link w:val="HeaderChar"/>
    <w:uiPriority w:val="99"/>
    <w:unhideWhenUsed/>
    <w:rsid w:val="002E09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94A"/>
    <w:rPr>
      <w:rFonts w:ascii="Aptos" w:eastAsia="Aptos" w:hAnsi="Aptos" w:cs="Aptos"/>
      <w:kern w:val="0"/>
      <w14:ligatures w14:val="none"/>
    </w:rPr>
  </w:style>
  <w:style w:type="table" w:styleId="TableGrid">
    <w:name w:val="Table Grid"/>
    <w:basedOn w:val="TableNormal"/>
    <w:uiPriority w:val="39"/>
    <w:rsid w:val="002E094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380</Words>
  <Characters>7868</Characters>
  <Application>Microsoft Office Word</Application>
  <DocSecurity>0</DocSecurity>
  <Lines>65</Lines>
  <Paragraphs>18</Paragraphs>
  <ScaleCrop>false</ScaleCrop>
  <Company/>
  <LinksUpToDate>false</LinksUpToDate>
  <CharactersWithSpaces>9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l Eich</dc:creator>
  <cp:keywords/>
  <dc:description/>
  <cp:lastModifiedBy>Teal Eich</cp:lastModifiedBy>
  <cp:revision>3</cp:revision>
  <dcterms:created xsi:type="dcterms:W3CDTF">2025-11-10T18:41:00Z</dcterms:created>
  <dcterms:modified xsi:type="dcterms:W3CDTF">2025-11-10T18:42:00Z</dcterms:modified>
</cp:coreProperties>
</file>